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430" w:rsidRPr="00504AB7" w:rsidRDefault="00FC130A" w:rsidP="006D1430">
      <w:pPr>
        <w:pStyle w:val="NormalnyWeb"/>
        <w:spacing w:before="0" w:beforeAutospacing="0" w:after="0" w:afterAutospacing="0" w:line="480" w:lineRule="auto"/>
        <w:rPr>
          <w:sz w:val="22"/>
          <w:szCs w:val="20"/>
          <w:lang w:val="en-US"/>
        </w:rPr>
      </w:pPr>
      <w:r>
        <w:rPr>
          <w:lang w:val="en-US"/>
        </w:rPr>
        <w:t xml:space="preserve">Online Resource </w:t>
      </w:r>
      <w:bookmarkStart w:id="0" w:name="_GoBack"/>
      <w:bookmarkEnd w:id="0"/>
      <w:r w:rsidR="00781D3C">
        <w:rPr>
          <w:sz w:val="22"/>
          <w:szCs w:val="20"/>
          <w:lang w:val="en-US"/>
        </w:rPr>
        <w:t>6</w:t>
      </w:r>
      <w:r w:rsidR="006D1430" w:rsidRPr="00781D3C">
        <w:rPr>
          <w:sz w:val="22"/>
          <w:szCs w:val="20"/>
          <w:lang w:val="en-US"/>
        </w:rPr>
        <w:t xml:space="preserve">. </w:t>
      </w:r>
      <w:r w:rsidR="006D1430" w:rsidRPr="00781D3C">
        <w:rPr>
          <w:sz w:val="22"/>
          <w:lang w:val="en-US"/>
        </w:rPr>
        <w:t>Risk of</w:t>
      </w:r>
      <w:r w:rsidR="006D1430" w:rsidRPr="00504AB7">
        <w:rPr>
          <w:sz w:val="22"/>
          <w:lang w:val="en-US"/>
        </w:rPr>
        <w:t xml:space="preserve"> Bias Summary for Cohort Studies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3980"/>
        <w:gridCol w:w="1924"/>
        <w:gridCol w:w="2663"/>
        <w:gridCol w:w="1547"/>
        <w:gridCol w:w="1547"/>
      </w:tblGrid>
      <w:tr w:rsidR="00874E56" w:rsidRPr="00E22122" w:rsidTr="00874E56"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:rsidR="00874E56" w:rsidRPr="00E22122" w:rsidRDefault="00874E56" w:rsidP="006D1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</w:rPr>
              <w:t>Quality Assessment Criteria</w:t>
            </w:r>
          </w:p>
        </w:tc>
        <w:tc>
          <w:tcPr>
            <w:tcW w:w="3980" w:type="dxa"/>
            <w:tcBorders>
              <w:bottom w:val="single" w:sz="4" w:space="0" w:color="auto"/>
            </w:tcBorders>
            <w:vAlign w:val="center"/>
          </w:tcPr>
          <w:p w:rsidR="00874E56" w:rsidRPr="00E22122" w:rsidRDefault="00874E56" w:rsidP="006D1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iterion to be Fulfilled to Award Asterix (*)</w:t>
            </w:r>
          </w:p>
        </w:tc>
        <w:tc>
          <w:tcPr>
            <w:tcW w:w="1924" w:type="dxa"/>
            <w:vAlign w:val="center"/>
          </w:tcPr>
          <w:p w:rsidR="00874E56" w:rsidRPr="00E22122" w:rsidRDefault="00874E56" w:rsidP="00831FF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</w:rPr>
              <w:t>Atladottir et al.</w:t>
            </w:r>
          </w:p>
        </w:tc>
        <w:tc>
          <w:tcPr>
            <w:tcW w:w="2663" w:type="dxa"/>
            <w:vAlign w:val="center"/>
          </w:tcPr>
          <w:p w:rsidR="00874E56" w:rsidRPr="00E22122" w:rsidRDefault="00874E56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amad et al.</w:t>
            </w:r>
          </w:p>
        </w:tc>
        <w:tc>
          <w:tcPr>
            <w:tcW w:w="1547" w:type="dxa"/>
            <w:vAlign w:val="center"/>
          </w:tcPr>
          <w:p w:rsidR="00874E56" w:rsidRDefault="00874E56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xelsson et al.</w:t>
            </w:r>
          </w:p>
        </w:tc>
        <w:tc>
          <w:tcPr>
            <w:tcW w:w="1547" w:type="dxa"/>
            <w:vAlign w:val="center"/>
          </w:tcPr>
          <w:p w:rsidR="00874E56" w:rsidRDefault="00874E56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mberley et al.</w:t>
            </w:r>
          </w:p>
        </w:tc>
      </w:tr>
      <w:tr w:rsidR="00874E56" w:rsidRPr="00E22122" w:rsidTr="004242F9">
        <w:tc>
          <w:tcPr>
            <w:tcW w:w="2343" w:type="dxa"/>
            <w:tcBorders>
              <w:bottom w:val="nil"/>
            </w:tcBorders>
          </w:tcPr>
          <w:p w:rsidR="00874E56" w:rsidRPr="00E22122" w:rsidRDefault="00874E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80" w:type="dxa"/>
            <w:tcBorders>
              <w:bottom w:val="nil"/>
            </w:tcBorders>
          </w:tcPr>
          <w:p w:rsidR="00874E56" w:rsidRPr="00E22122" w:rsidRDefault="00874E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81" w:type="dxa"/>
            <w:gridSpan w:val="4"/>
            <w:tcBorders>
              <w:bottom w:val="single" w:sz="4" w:space="0" w:color="auto"/>
            </w:tcBorders>
            <w:vAlign w:val="center"/>
          </w:tcPr>
          <w:p w:rsidR="00874E56" w:rsidRPr="00E22122" w:rsidRDefault="00874E56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</w:rPr>
              <w:t>Selection (4*maximum)</w:t>
            </w:r>
          </w:p>
        </w:tc>
      </w:tr>
      <w:tr w:rsidR="00874E56" w:rsidRPr="00E22122" w:rsidTr="00874E56">
        <w:tc>
          <w:tcPr>
            <w:tcW w:w="2343" w:type="dxa"/>
            <w:tcBorders>
              <w:top w:val="nil"/>
              <w:bottom w:val="nil"/>
            </w:tcBorders>
          </w:tcPr>
          <w:p w:rsidR="00874E56" w:rsidRPr="00E22122" w:rsidRDefault="00874E56" w:rsidP="006D1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resentativeness of the exposed cohort</w:t>
            </w:r>
          </w:p>
        </w:tc>
        <w:tc>
          <w:tcPr>
            <w:tcW w:w="3980" w:type="dxa"/>
            <w:tcBorders>
              <w:top w:val="nil"/>
              <w:bottom w:val="nil"/>
            </w:tcBorders>
          </w:tcPr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truly representative of the average children in the community *</w:t>
            </w:r>
          </w:p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) somewhat representative of the average children in the community </w:t>
            </w:r>
            <w:r w:rsidRPr="00E221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selected group of users eg nurses, volunteers</w:t>
            </w:r>
          </w:p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 description of the derivation of the cohort</w:t>
            </w:r>
          </w:p>
        </w:tc>
        <w:tc>
          <w:tcPr>
            <w:tcW w:w="1924" w:type="dxa"/>
            <w:tcBorders>
              <w:bottom w:val="nil"/>
            </w:tcBorders>
            <w:vAlign w:val="center"/>
          </w:tcPr>
          <w:p w:rsidR="00874E56" w:rsidRPr="00E22122" w:rsidRDefault="00874E56" w:rsidP="00736ED9">
            <w:pPr>
              <w:jc w:val="center"/>
              <w:rPr>
                <w:sz w:val="20"/>
                <w:szCs w:val="20"/>
                <w:lang w:val="en-US"/>
              </w:rPr>
            </w:pPr>
            <w:r w:rsidRPr="00E22122">
              <w:rPr>
                <w:sz w:val="20"/>
                <w:szCs w:val="20"/>
                <w:lang w:val="en-US"/>
              </w:rPr>
              <w:t>*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63" w:type="dxa"/>
            <w:tcBorders>
              <w:bottom w:val="nil"/>
            </w:tcBorders>
            <w:vAlign w:val="center"/>
          </w:tcPr>
          <w:p w:rsidR="00874E56" w:rsidRPr="00E22122" w:rsidRDefault="00874E56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547" w:type="dxa"/>
            <w:tcBorders>
              <w:bottom w:val="nil"/>
            </w:tcBorders>
            <w:vAlign w:val="center"/>
          </w:tcPr>
          <w:p w:rsidR="00874E56" w:rsidRDefault="00874E56" w:rsidP="008F0D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47" w:type="dxa"/>
            <w:tcBorders>
              <w:bottom w:val="nil"/>
            </w:tcBorders>
            <w:vAlign w:val="center"/>
          </w:tcPr>
          <w:p w:rsidR="00874E56" w:rsidRDefault="00874E56" w:rsidP="008F0D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874E56" w:rsidRPr="00A84C2E" w:rsidTr="00874E56">
        <w:tc>
          <w:tcPr>
            <w:tcW w:w="2343" w:type="dxa"/>
            <w:tcBorders>
              <w:top w:val="nil"/>
              <w:bottom w:val="nil"/>
            </w:tcBorders>
          </w:tcPr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lection of the non exposed cohort</w:t>
            </w:r>
          </w:p>
        </w:tc>
        <w:tc>
          <w:tcPr>
            <w:tcW w:w="3980" w:type="dxa"/>
            <w:tcBorders>
              <w:top w:val="nil"/>
              <w:bottom w:val="nil"/>
            </w:tcBorders>
          </w:tcPr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drawn from the same community as the exposed cohort </w:t>
            </w:r>
            <w:r w:rsidRPr="00E221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drawn from a different source</w:t>
            </w:r>
          </w:p>
          <w:p w:rsidR="00874E56" w:rsidRPr="00E22122" w:rsidRDefault="00874E56" w:rsidP="006D1430">
            <w:pPr>
              <w:ind w:left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no description of the derivation of the non exposed cohort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:rsidR="00874E56" w:rsidRPr="00E22122" w:rsidRDefault="00874E56" w:rsidP="00191263">
            <w:pPr>
              <w:jc w:val="center"/>
              <w:rPr>
                <w:sz w:val="20"/>
                <w:szCs w:val="20"/>
                <w:lang w:val="en-US"/>
              </w:rPr>
            </w:pPr>
            <w:r w:rsidRPr="00E2212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663" w:type="dxa"/>
            <w:tcBorders>
              <w:top w:val="nil"/>
              <w:bottom w:val="nil"/>
            </w:tcBorders>
            <w:vAlign w:val="center"/>
          </w:tcPr>
          <w:p w:rsidR="00874E56" w:rsidRPr="00E22122" w:rsidRDefault="00874E56" w:rsidP="008F0D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874E56" w:rsidRDefault="00874E56" w:rsidP="008F0D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874E56" w:rsidRDefault="00874E56" w:rsidP="008F0D8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874E56" w:rsidRPr="00E22122" w:rsidTr="00874E56">
        <w:tc>
          <w:tcPr>
            <w:tcW w:w="2343" w:type="dxa"/>
            <w:tcBorders>
              <w:top w:val="nil"/>
              <w:bottom w:val="nil"/>
            </w:tcBorders>
          </w:tcPr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certainment of exposure</w:t>
            </w:r>
          </w:p>
        </w:tc>
        <w:tc>
          <w:tcPr>
            <w:tcW w:w="3980" w:type="dxa"/>
            <w:tcBorders>
              <w:top w:val="nil"/>
              <w:bottom w:val="nil"/>
            </w:tcBorders>
          </w:tcPr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secure record (eg surgical records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221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) structured interview </w:t>
            </w:r>
            <w:r w:rsidRPr="00E221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written self report</w:t>
            </w:r>
          </w:p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 description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:rsidR="00874E56" w:rsidRPr="00E22122" w:rsidRDefault="00874E56" w:rsidP="00736ED9">
            <w:pPr>
              <w:jc w:val="center"/>
              <w:rPr>
                <w:sz w:val="20"/>
                <w:szCs w:val="20"/>
                <w:lang w:val="en-US"/>
              </w:rPr>
            </w:pPr>
            <w:r w:rsidRPr="00E22122">
              <w:rPr>
                <w:sz w:val="20"/>
                <w:szCs w:val="20"/>
                <w:lang w:val="en-US"/>
              </w:rPr>
              <w:t>*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bottom w:val="nil"/>
            </w:tcBorders>
            <w:vAlign w:val="center"/>
          </w:tcPr>
          <w:p w:rsidR="00874E56" w:rsidRPr="00E22122" w:rsidRDefault="00874E56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874E56" w:rsidRDefault="00874E56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  <w:r w:rsidR="001306F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874E56" w:rsidRDefault="00874E56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  <w:r w:rsidR="001306FB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74E56" w:rsidRPr="00736ED9" w:rsidTr="00874E56">
        <w:tc>
          <w:tcPr>
            <w:tcW w:w="2343" w:type="dxa"/>
            <w:tcBorders>
              <w:top w:val="nil"/>
              <w:bottom w:val="single" w:sz="4" w:space="0" w:color="auto"/>
            </w:tcBorders>
          </w:tcPr>
          <w:p w:rsidR="00874E56" w:rsidRPr="00E22122" w:rsidRDefault="00874E56" w:rsidP="006D1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onstration that outcome of interest was not present at start of study</w:t>
            </w:r>
          </w:p>
        </w:tc>
        <w:tc>
          <w:tcPr>
            <w:tcW w:w="3980" w:type="dxa"/>
            <w:tcBorders>
              <w:top w:val="nil"/>
              <w:bottom w:val="single" w:sz="4" w:space="0" w:color="auto"/>
            </w:tcBorders>
          </w:tcPr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yes </w:t>
            </w:r>
            <w:r w:rsidRPr="00E221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:rsidR="00874E56" w:rsidRPr="00E22122" w:rsidRDefault="00874E56" w:rsidP="006D143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:rsidR="00874E56" w:rsidRPr="00E22122" w:rsidRDefault="00874E56" w:rsidP="00191263">
            <w:pPr>
              <w:jc w:val="center"/>
              <w:rPr>
                <w:sz w:val="20"/>
                <w:szCs w:val="20"/>
                <w:lang w:val="en-US"/>
              </w:rPr>
            </w:pPr>
            <w:r w:rsidRPr="00E2212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663" w:type="dxa"/>
            <w:tcBorders>
              <w:top w:val="nil"/>
            </w:tcBorders>
            <w:vAlign w:val="center"/>
          </w:tcPr>
          <w:p w:rsidR="00874E56" w:rsidRPr="00E22122" w:rsidRDefault="00874E56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547" w:type="dxa"/>
            <w:tcBorders>
              <w:top w:val="nil"/>
            </w:tcBorders>
            <w:vAlign w:val="center"/>
          </w:tcPr>
          <w:p w:rsidR="00874E56" w:rsidRDefault="002736B2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547" w:type="dxa"/>
            <w:tcBorders>
              <w:top w:val="nil"/>
            </w:tcBorders>
            <w:vAlign w:val="center"/>
          </w:tcPr>
          <w:p w:rsidR="00874E56" w:rsidRDefault="002736B2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</w:p>
        </w:tc>
      </w:tr>
      <w:tr w:rsidR="00452E25" w:rsidRPr="00E22122" w:rsidTr="00221E71">
        <w:tc>
          <w:tcPr>
            <w:tcW w:w="2343" w:type="dxa"/>
            <w:tcBorders>
              <w:bottom w:val="nil"/>
            </w:tcBorders>
          </w:tcPr>
          <w:p w:rsidR="00452E25" w:rsidRPr="00E22122" w:rsidRDefault="00452E25" w:rsidP="00337E6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980" w:type="dxa"/>
            <w:tcBorders>
              <w:bottom w:val="nil"/>
            </w:tcBorders>
          </w:tcPr>
          <w:p w:rsidR="00452E25" w:rsidRPr="00E22122" w:rsidRDefault="00452E25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681" w:type="dxa"/>
            <w:gridSpan w:val="4"/>
            <w:vAlign w:val="center"/>
          </w:tcPr>
          <w:p w:rsidR="00452E25" w:rsidRPr="00E22122" w:rsidRDefault="00452E25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</w:rPr>
              <w:t>Comparability (2*maximum)</w:t>
            </w:r>
          </w:p>
        </w:tc>
      </w:tr>
      <w:tr w:rsidR="00874E56" w:rsidRPr="00736ED9" w:rsidTr="00874E56">
        <w:tc>
          <w:tcPr>
            <w:tcW w:w="2343" w:type="dxa"/>
            <w:tcBorders>
              <w:top w:val="nil"/>
              <w:bottom w:val="single" w:sz="4" w:space="0" w:color="auto"/>
            </w:tcBorders>
          </w:tcPr>
          <w:p w:rsidR="00874E56" w:rsidRPr="00E22122" w:rsidRDefault="00874E56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arability of cohorts on the basis of the design or analysis</w:t>
            </w:r>
          </w:p>
        </w:tc>
        <w:tc>
          <w:tcPr>
            <w:tcW w:w="3980" w:type="dxa"/>
            <w:tcBorders>
              <w:top w:val="nil"/>
              <w:bottom w:val="single" w:sz="4" w:space="0" w:color="auto"/>
            </w:tcBorders>
          </w:tcPr>
          <w:p w:rsidR="00337E6A" w:rsidRPr="00337E6A" w:rsidRDefault="00874E56" w:rsidP="00337E6A">
            <w:pPr>
              <w:pStyle w:val="Akapitzlist"/>
              <w:numPr>
                <w:ilvl w:val="0"/>
                <w:numId w:val="2"/>
              </w:num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37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tudy controls for </w:t>
            </w:r>
            <w:r w:rsidR="00337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ly described</w:t>
            </w:r>
            <w:r w:rsidR="00337E6A" w:rsidRPr="00337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founding </w:t>
            </w:r>
            <w:r w:rsidR="00337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s**</w:t>
            </w:r>
          </w:p>
          <w:p w:rsidR="00337E6A" w:rsidRPr="00337E6A" w:rsidRDefault="00337E6A" w:rsidP="00337E6A">
            <w:pPr>
              <w:pStyle w:val="Akapitzlist"/>
              <w:numPr>
                <w:ilvl w:val="0"/>
                <w:numId w:val="2"/>
              </w:num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ontrol for, or no adequate description of confounding factors,</w:t>
            </w:r>
            <w:r w:rsidRPr="00337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874E56" w:rsidRPr="00E22122" w:rsidRDefault="00874E56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24" w:type="dxa"/>
            <w:vAlign w:val="center"/>
          </w:tcPr>
          <w:p w:rsidR="00874E56" w:rsidRDefault="00736ED9" w:rsidP="00831F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  <w:p w:rsidR="00874E56" w:rsidRPr="00E22122" w:rsidRDefault="00874E56" w:rsidP="0085423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63" w:type="dxa"/>
            <w:vAlign w:val="center"/>
          </w:tcPr>
          <w:p w:rsidR="00874E56" w:rsidRDefault="00874E56" w:rsidP="00831F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** </w:t>
            </w:r>
          </w:p>
          <w:p w:rsidR="00874E56" w:rsidRPr="001456B9" w:rsidRDefault="00874E56" w:rsidP="00A776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vAlign w:val="center"/>
          </w:tcPr>
          <w:p w:rsidR="00874E56" w:rsidRDefault="006F21EF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  <w:r w:rsidR="00736ED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736ED9" w:rsidRDefault="006F21EF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  <w:r w:rsidRPr="006F21EF">
              <w:rPr>
                <w:sz w:val="20"/>
                <w:szCs w:val="20"/>
                <w:lang w:val="en-US"/>
              </w:rPr>
              <w:t xml:space="preserve"> </w:t>
            </w:r>
          </w:p>
          <w:p w:rsidR="00874E56" w:rsidRDefault="00874E56" w:rsidP="006F21E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52E25" w:rsidRPr="00E22122" w:rsidTr="000C4763">
        <w:tc>
          <w:tcPr>
            <w:tcW w:w="2343" w:type="dxa"/>
            <w:tcBorders>
              <w:bottom w:val="nil"/>
            </w:tcBorders>
          </w:tcPr>
          <w:p w:rsidR="00452E25" w:rsidRPr="00E22122" w:rsidRDefault="00452E25" w:rsidP="00831F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80" w:type="dxa"/>
            <w:tcBorders>
              <w:bottom w:val="nil"/>
            </w:tcBorders>
          </w:tcPr>
          <w:p w:rsidR="00452E25" w:rsidRPr="00E22122" w:rsidRDefault="00452E25" w:rsidP="00831F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81" w:type="dxa"/>
            <w:gridSpan w:val="4"/>
            <w:tcBorders>
              <w:bottom w:val="single" w:sz="4" w:space="0" w:color="auto"/>
            </w:tcBorders>
            <w:vAlign w:val="center"/>
          </w:tcPr>
          <w:p w:rsidR="00452E25" w:rsidRPr="00E22122" w:rsidRDefault="00452E25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utcome (3* maximum)</w:t>
            </w:r>
          </w:p>
        </w:tc>
      </w:tr>
      <w:tr w:rsidR="00874E56" w:rsidRPr="00E22122" w:rsidTr="00874E56">
        <w:tc>
          <w:tcPr>
            <w:tcW w:w="2343" w:type="dxa"/>
            <w:tcBorders>
              <w:top w:val="nil"/>
              <w:bottom w:val="nil"/>
            </w:tcBorders>
          </w:tcPr>
          <w:p w:rsidR="00874E56" w:rsidRPr="00E22122" w:rsidRDefault="00874E56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sessment of outcome</w:t>
            </w:r>
          </w:p>
        </w:tc>
        <w:tc>
          <w:tcPr>
            <w:tcW w:w="3980" w:type="dxa"/>
            <w:tcBorders>
              <w:top w:val="nil"/>
              <w:bottom w:val="nil"/>
            </w:tcBorders>
          </w:tcPr>
          <w:p w:rsidR="00874E56" w:rsidRPr="00E22122" w:rsidRDefault="00874E56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independent blind assessment </w:t>
            </w: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874E56" w:rsidRPr="00E22122" w:rsidRDefault="00874E56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record linkage</w:t>
            </w:r>
            <w:r w:rsidR="00F14F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874E56" w:rsidRPr="00E22122" w:rsidRDefault="00874E56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self report</w:t>
            </w: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  <w:p w:rsidR="00874E56" w:rsidRPr="00E22122" w:rsidRDefault="00874E56" w:rsidP="00831FFD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 description</w:t>
            </w:r>
          </w:p>
        </w:tc>
        <w:tc>
          <w:tcPr>
            <w:tcW w:w="1924" w:type="dxa"/>
            <w:tcBorders>
              <w:bottom w:val="nil"/>
            </w:tcBorders>
            <w:vAlign w:val="center"/>
          </w:tcPr>
          <w:p w:rsidR="00874E56" w:rsidRPr="00736ED9" w:rsidRDefault="00D436D8" w:rsidP="00736ED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5"/>
                <w:lang w:val="en-US" w:eastAsia="pl-PL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663" w:type="dxa"/>
            <w:tcBorders>
              <w:bottom w:val="nil"/>
            </w:tcBorders>
            <w:vAlign w:val="center"/>
          </w:tcPr>
          <w:p w:rsidR="00874E56" w:rsidRPr="00E22122" w:rsidRDefault="00D436D8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  <w:r w:rsidR="00874E5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7" w:type="dxa"/>
            <w:tcBorders>
              <w:bottom w:val="nil"/>
            </w:tcBorders>
            <w:vAlign w:val="center"/>
          </w:tcPr>
          <w:p w:rsidR="00874E56" w:rsidRDefault="00D436D8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47" w:type="dxa"/>
            <w:tcBorders>
              <w:bottom w:val="nil"/>
            </w:tcBorders>
            <w:vAlign w:val="center"/>
          </w:tcPr>
          <w:p w:rsidR="00874E56" w:rsidRDefault="00736ED9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874E56" w:rsidRPr="00A84C2E" w:rsidTr="00874E56">
        <w:trPr>
          <w:trHeight w:val="501"/>
        </w:trPr>
        <w:tc>
          <w:tcPr>
            <w:tcW w:w="2343" w:type="dxa"/>
            <w:tcBorders>
              <w:top w:val="nil"/>
              <w:bottom w:val="nil"/>
            </w:tcBorders>
          </w:tcPr>
          <w:p w:rsidR="00874E56" w:rsidRPr="00E22122" w:rsidRDefault="00874E56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Was follow-up long enough for outcomes to occur?</w:t>
            </w:r>
          </w:p>
        </w:tc>
        <w:tc>
          <w:tcPr>
            <w:tcW w:w="3980" w:type="dxa"/>
            <w:tcBorders>
              <w:top w:val="nil"/>
              <w:bottom w:val="nil"/>
            </w:tcBorders>
          </w:tcPr>
          <w:p w:rsidR="00874E56" w:rsidRPr="00E22122" w:rsidRDefault="00874E56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yes </w:t>
            </w: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874E56" w:rsidRPr="00E22122" w:rsidRDefault="00874E56" w:rsidP="00831FFD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:rsidR="00874E56" w:rsidRPr="00E22122" w:rsidRDefault="00874E56" w:rsidP="00831FFD">
            <w:pPr>
              <w:jc w:val="center"/>
              <w:rPr>
                <w:sz w:val="20"/>
                <w:szCs w:val="20"/>
                <w:lang w:val="en-US"/>
              </w:rPr>
            </w:pPr>
            <w:r w:rsidRPr="00E22122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663" w:type="dxa"/>
            <w:tcBorders>
              <w:top w:val="nil"/>
              <w:bottom w:val="nil"/>
            </w:tcBorders>
            <w:vAlign w:val="center"/>
          </w:tcPr>
          <w:p w:rsidR="00874E56" w:rsidRPr="00E22122" w:rsidRDefault="00874E56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*  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874E56" w:rsidRDefault="00D436D8" w:rsidP="00A84C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874E56" w:rsidRDefault="00D436D8" w:rsidP="00A84C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874E56" w:rsidRPr="00E22122" w:rsidTr="00874E56">
        <w:tc>
          <w:tcPr>
            <w:tcW w:w="2343" w:type="dxa"/>
            <w:tcBorders>
              <w:top w:val="nil"/>
            </w:tcBorders>
          </w:tcPr>
          <w:p w:rsidR="00874E56" w:rsidRPr="00E22122" w:rsidRDefault="00874E56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equacy of follow-up of cohorts</w:t>
            </w:r>
          </w:p>
        </w:tc>
        <w:tc>
          <w:tcPr>
            <w:tcW w:w="3980" w:type="dxa"/>
            <w:tcBorders>
              <w:top w:val="nil"/>
            </w:tcBorders>
          </w:tcPr>
          <w:p w:rsidR="00874E56" w:rsidRPr="00E22122" w:rsidRDefault="00874E56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complete follow up - all subjects accounted for </w:t>
            </w: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874E56" w:rsidRPr="00E22122" w:rsidRDefault="00874E56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subjects lost to follow up unlikely to introd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 bias - small number lost - &lt;</w:t>
            </w: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% follow up, or description provided of those lost </w:t>
            </w: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874E56" w:rsidRPr="00E22122" w:rsidRDefault="00874E56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follow up rate &lt; 20% and no description of those lost</w:t>
            </w:r>
          </w:p>
          <w:p w:rsidR="00874E56" w:rsidRPr="00E22122" w:rsidRDefault="00874E56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 statement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:rsidR="00874E56" w:rsidRDefault="00874E56" w:rsidP="005D1191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874E56" w:rsidRPr="005D1191" w:rsidRDefault="00874E56" w:rsidP="00726E96">
            <w:pPr>
              <w:jc w:val="center"/>
              <w:rPr>
                <w:sz w:val="20"/>
                <w:szCs w:val="20"/>
                <w:lang w:val="en-US"/>
              </w:rPr>
            </w:pPr>
            <w:r w:rsidRPr="005D1191">
              <w:rPr>
                <w:sz w:val="20"/>
                <w:szCs w:val="20"/>
                <w:lang w:val="en-US"/>
              </w:rPr>
              <w:t>*</w:t>
            </w:r>
          </w:p>
          <w:p w:rsidR="00874E56" w:rsidRPr="005D1191" w:rsidRDefault="00874E56" w:rsidP="005D119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63" w:type="dxa"/>
            <w:tcBorders>
              <w:top w:val="nil"/>
            </w:tcBorders>
            <w:vAlign w:val="center"/>
          </w:tcPr>
          <w:p w:rsidR="00874E56" w:rsidRPr="00577B7D" w:rsidRDefault="00577B7D" w:rsidP="00736ED9">
            <w:pPr>
              <w:jc w:val="center"/>
              <w:rPr>
                <w:sz w:val="20"/>
                <w:szCs w:val="20"/>
              </w:rPr>
            </w:pPr>
            <w:r w:rsidRPr="00577B7D">
              <w:rPr>
                <w:sz w:val="20"/>
                <w:szCs w:val="20"/>
              </w:rPr>
              <w:t xml:space="preserve">* </w:t>
            </w:r>
          </w:p>
        </w:tc>
        <w:tc>
          <w:tcPr>
            <w:tcW w:w="1547" w:type="dxa"/>
            <w:tcBorders>
              <w:top w:val="nil"/>
            </w:tcBorders>
            <w:vAlign w:val="center"/>
          </w:tcPr>
          <w:p w:rsidR="00874E56" w:rsidRDefault="00577B7D" w:rsidP="00736ED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47" w:type="dxa"/>
            <w:tcBorders>
              <w:top w:val="nil"/>
            </w:tcBorders>
            <w:vAlign w:val="center"/>
          </w:tcPr>
          <w:p w:rsidR="00874E56" w:rsidRDefault="00577B7D" w:rsidP="00831F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</w:tbl>
    <w:p w:rsidR="00D36D2C" w:rsidRDefault="00E22122" w:rsidP="00170A86">
      <w:pPr>
        <w:pStyle w:val="NormalnyWeb"/>
        <w:spacing w:before="240" w:beforeAutospacing="0" w:after="0" w:afterAutospacing="0" w:line="480" w:lineRule="auto"/>
        <w:rPr>
          <w:sz w:val="22"/>
          <w:lang w:val="en-US"/>
        </w:rPr>
      </w:pPr>
      <w:r w:rsidRPr="00E22122">
        <w:rPr>
          <w:sz w:val="22"/>
          <w:shd w:val="clear" w:color="auto" w:fill="FFFFFF"/>
          <w:lang w:val="en-GB"/>
        </w:rPr>
        <w:t xml:space="preserve">Adapted from </w:t>
      </w:r>
      <w:r w:rsidRPr="00E22122">
        <w:rPr>
          <w:sz w:val="22"/>
          <w:lang w:val="en-US"/>
        </w:rPr>
        <w:t>Newcastle-Ottawa scale (</w:t>
      </w:r>
      <w:r w:rsidRPr="00E22122">
        <w:rPr>
          <w:sz w:val="22"/>
          <w:lang w:val="en-GB"/>
        </w:rPr>
        <w:t xml:space="preserve">Retrieved from </w:t>
      </w:r>
      <w:hyperlink r:id="rId8" w:history="1">
        <w:r w:rsidRPr="00E22122">
          <w:rPr>
            <w:rStyle w:val="Hipercze"/>
            <w:color w:val="auto"/>
            <w:sz w:val="22"/>
            <w:lang w:val="en-US"/>
          </w:rPr>
          <w:t>http://www.ohri.ca/programs/clinical_epidemiology/oxford.asp</w:t>
        </w:r>
      </w:hyperlink>
      <w:r w:rsidRPr="00E22122">
        <w:rPr>
          <w:sz w:val="22"/>
          <w:lang w:val="en-US"/>
        </w:rPr>
        <w:t>)</w:t>
      </w:r>
    </w:p>
    <w:p w:rsidR="00F14F8C" w:rsidRPr="00B47B6F" w:rsidRDefault="00F14F8C" w:rsidP="00F14F8C">
      <w:pPr>
        <w:pStyle w:val="NormalnyWeb"/>
        <w:spacing w:before="240" w:beforeAutospacing="0" w:after="0" w:afterAutospacing="0" w:line="480" w:lineRule="auto"/>
        <w:rPr>
          <w:sz w:val="22"/>
          <w:lang w:val="en-US"/>
        </w:rPr>
      </w:pPr>
      <w:r>
        <w:rPr>
          <w:sz w:val="22"/>
          <w:vertAlign w:val="superscript"/>
          <w:lang w:val="en-US"/>
        </w:rPr>
        <w:t>1</w:t>
      </w:r>
      <w:r>
        <w:rPr>
          <w:sz w:val="22"/>
          <w:lang w:val="en-US"/>
        </w:rPr>
        <w:t>Studies with information on exposure based on prescriptions/hospital records were considered as low risk of bias</w:t>
      </w:r>
      <w:r>
        <w:rPr>
          <w:sz w:val="22"/>
          <w:lang w:val="en-US"/>
        </w:rPr>
        <w:br/>
      </w:r>
      <w:r>
        <w:rPr>
          <w:sz w:val="22"/>
          <w:vertAlign w:val="superscript"/>
          <w:lang w:val="en-US"/>
        </w:rPr>
        <w:t>2</w:t>
      </w:r>
      <w:r>
        <w:rPr>
          <w:sz w:val="22"/>
          <w:lang w:val="en-US"/>
        </w:rPr>
        <w:t>Data on ASD diagnosis from at least two independent sources, or from a source that was previously validated was treated as low risk of bias</w:t>
      </w:r>
    </w:p>
    <w:p w:rsidR="00AE767B" w:rsidRDefault="00AE767B" w:rsidP="00170A86">
      <w:pPr>
        <w:pStyle w:val="NormalnyWeb"/>
        <w:spacing w:before="240" w:beforeAutospacing="0" w:after="0" w:afterAutospacing="0" w:line="480" w:lineRule="auto"/>
        <w:rPr>
          <w:sz w:val="22"/>
          <w:lang w:val="en-US"/>
        </w:rPr>
      </w:pPr>
      <w:r>
        <w:rPr>
          <w:sz w:val="22"/>
          <w:lang w:val="en-US"/>
        </w:rPr>
        <w:br w:type="page"/>
      </w:r>
    </w:p>
    <w:p w:rsidR="00F14F8C" w:rsidRDefault="00F14F8C" w:rsidP="00170A86">
      <w:pPr>
        <w:pStyle w:val="NormalnyWeb"/>
        <w:spacing w:before="240" w:beforeAutospacing="0" w:after="0" w:afterAutospacing="0" w:line="480" w:lineRule="auto"/>
        <w:rPr>
          <w:sz w:val="22"/>
          <w:lang w:val="en-US"/>
        </w:rPr>
      </w:pPr>
    </w:p>
    <w:p w:rsidR="00AE767B" w:rsidRPr="00AE767B" w:rsidRDefault="00FC130A" w:rsidP="00AE767B">
      <w:pPr>
        <w:pStyle w:val="NormalnyWeb"/>
        <w:spacing w:before="0" w:beforeAutospacing="0" w:after="0" w:afterAutospacing="0" w:line="480" w:lineRule="auto"/>
        <w:rPr>
          <w:sz w:val="22"/>
          <w:szCs w:val="20"/>
          <w:lang w:val="en-US"/>
        </w:rPr>
      </w:pPr>
      <w:r>
        <w:rPr>
          <w:lang w:val="en-US"/>
        </w:rPr>
        <w:t xml:space="preserve">Online Resource </w:t>
      </w:r>
      <w:r w:rsidR="00AE767B">
        <w:rPr>
          <w:sz w:val="22"/>
          <w:szCs w:val="20"/>
          <w:lang w:val="en-US"/>
        </w:rPr>
        <w:t>7</w:t>
      </w:r>
      <w:r w:rsidR="00AE767B" w:rsidRPr="00781D3C">
        <w:rPr>
          <w:sz w:val="22"/>
          <w:szCs w:val="20"/>
          <w:lang w:val="en-US"/>
        </w:rPr>
        <w:t xml:space="preserve">. </w:t>
      </w:r>
      <w:r w:rsidR="00AE767B" w:rsidRPr="00781D3C">
        <w:rPr>
          <w:sz w:val="22"/>
          <w:lang w:val="en-US"/>
        </w:rPr>
        <w:t>Risk of</w:t>
      </w:r>
      <w:r w:rsidR="00AE767B">
        <w:rPr>
          <w:sz w:val="22"/>
          <w:lang w:val="en-US"/>
        </w:rPr>
        <w:t xml:space="preserve"> Bias Summary for Case-Control</w:t>
      </w:r>
      <w:r w:rsidR="00AE767B" w:rsidRPr="00504AB7">
        <w:rPr>
          <w:sz w:val="22"/>
          <w:lang w:val="en-US"/>
        </w:rPr>
        <w:t xml:space="preserve"> Studies</w:t>
      </w:r>
    </w:p>
    <w:tbl>
      <w:tblPr>
        <w:tblStyle w:val="Tabela-Siatka"/>
        <w:tblpPr w:leftFromText="141" w:rightFromText="141" w:vertAnchor="page" w:horzAnchor="margin" w:tblpY="269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4021"/>
        <w:gridCol w:w="861"/>
        <w:gridCol w:w="894"/>
        <w:gridCol w:w="1072"/>
        <w:gridCol w:w="972"/>
        <w:gridCol w:w="1422"/>
        <w:gridCol w:w="1383"/>
        <w:gridCol w:w="955"/>
        <w:gridCol w:w="389"/>
      </w:tblGrid>
      <w:tr w:rsidR="00AE767B" w:rsidRPr="00815448" w:rsidTr="00AE767B">
        <w:trPr>
          <w:gridAfter w:val="1"/>
          <w:wAfter w:w="389" w:type="dxa"/>
          <w:trHeight w:val="1544"/>
        </w:trPr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845">
              <w:rPr>
                <w:rFonts w:ascii="Times New Roman" w:hAnsi="Times New Roman" w:cs="Times New Roman"/>
                <w:b/>
                <w:sz w:val="20"/>
                <w:szCs w:val="20"/>
              </w:rPr>
              <w:t>Quality Assessment Criteria</w:t>
            </w:r>
          </w:p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21" w:type="dxa"/>
            <w:tcBorders>
              <w:bottom w:val="single" w:sz="4" w:space="0" w:color="auto"/>
            </w:tcBorders>
            <w:vAlign w:val="center"/>
          </w:tcPr>
          <w:p w:rsidR="00AE767B" w:rsidRPr="00E772BD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72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iterion to be Fulfilled to Award Asterix (*)</w:t>
            </w:r>
          </w:p>
        </w:tc>
        <w:tc>
          <w:tcPr>
            <w:tcW w:w="861" w:type="dxa"/>
            <w:textDirection w:val="btLr"/>
            <w:vAlign w:val="center"/>
          </w:tcPr>
          <w:p w:rsidR="00AE767B" w:rsidRPr="000F255E" w:rsidRDefault="00AE767B" w:rsidP="00AE767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5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ssakson et al.</w:t>
            </w:r>
          </w:p>
        </w:tc>
        <w:tc>
          <w:tcPr>
            <w:tcW w:w="894" w:type="dxa"/>
            <w:textDirection w:val="btLr"/>
            <w:vAlign w:val="center"/>
          </w:tcPr>
          <w:p w:rsidR="00AE767B" w:rsidRPr="000F255E" w:rsidRDefault="00AE767B" w:rsidP="00AE767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5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rozek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Budzyn</w:t>
            </w:r>
            <w:r w:rsidRPr="000F25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072" w:type="dxa"/>
            <w:textDirection w:val="btLr"/>
            <w:vAlign w:val="center"/>
          </w:tcPr>
          <w:p w:rsidR="00AE767B" w:rsidRPr="000F255E" w:rsidRDefault="00AE767B" w:rsidP="00AE767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5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iehus et al.</w:t>
            </w:r>
          </w:p>
        </w:tc>
        <w:tc>
          <w:tcPr>
            <w:tcW w:w="972" w:type="dxa"/>
            <w:textDirection w:val="btLr"/>
            <w:vAlign w:val="center"/>
          </w:tcPr>
          <w:p w:rsidR="00AE767B" w:rsidRPr="000F255E" w:rsidRDefault="00AE767B" w:rsidP="00AE767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5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uisso et al.</w:t>
            </w:r>
          </w:p>
        </w:tc>
        <w:tc>
          <w:tcPr>
            <w:tcW w:w="1422" w:type="dxa"/>
            <w:textDirection w:val="btLr"/>
            <w:vAlign w:val="center"/>
          </w:tcPr>
          <w:p w:rsidR="00AE767B" w:rsidRPr="000F255E" w:rsidRDefault="00AE767B" w:rsidP="00AE767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5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ssi et al.</w:t>
            </w:r>
          </w:p>
        </w:tc>
        <w:tc>
          <w:tcPr>
            <w:tcW w:w="1383" w:type="dxa"/>
            <w:textDirection w:val="btLr"/>
            <w:vAlign w:val="center"/>
          </w:tcPr>
          <w:p w:rsidR="00AE767B" w:rsidRPr="000F255E" w:rsidRDefault="00AE767B" w:rsidP="00AE767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5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orge et al.</w:t>
            </w:r>
          </w:p>
        </w:tc>
        <w:tc>
          <w:tcPr>
            <w:tcW w:w="955" w:type="dxa"/>
            <w:textDirection w:val="btLr"/>
            <w:vAlign w:val="center"/>
          </w:tcPr>
          <w:p w:rsidR="00AE767B" w:rsidRPr="000F255E" w:rsidRDefault="00AE767B" w:rsidP="00AE767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ttker et al.</w:t>
            </w:r>
          </w:p>
        </w:tc>
      </w:tr>
      <w:tr w:rsidR="00AE767B" w:rsidRPr="00815448" w:rsidTr="00AE767B">
        <w:tc>
          <w:tcPr>
            <w:tcW w:w="2035" w:type="dxa"/>
            <w:tcBorders>
              <w:bottom w:val="nil"/>
            </w:tcBorders>
          </w:tcPr>
          <w:p w:rsidR="00AE767B" w:rsidRPr="00E772BD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021" w:type="dxa"/>
            <w:tcBorders>
              <w:bottom w:val="nil"/>
            </w:tcBorders>
          </w:tcPr>
          <w:p w:rsidR="00AE767B" w:rsidRPr="00E772BD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948" w:type="dxa"/>
            <w:gridSpan w:val="8"/>
            <w:tcBorders>
              <w:bottom w:val="single" w:sz="4" w:space="0" w:color="auto"/>
            </w:tcBorders>
          </w:tcPr>
          <w:p w:rsidR="00AE767B" w:rsidRPr="00815448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5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ion (4*maximum)</w:t>
            </w:r>
          </w:p>
        </w:tc>
      </w:tr>
      <w:tr w:rsidR="00AE767B" w:rsidRPr="00A32A52" w:rsidTr="00AE767B">
        <w:trPr>
          <w:gridAfter w:val="1"/>
          <w:wAfter w:w="389" w:type="dxa"/>
        </w:trPr>
        <w:tc>
          <w:tcPr>
            <w:tcW w:w="2035" w:type="dxa"/>
            <w:tcBorders>
              <w:top w:val="nil"/>
              <w:bottom w:val="nil"/>
            </w:tcBorders>
          </w:tcPr>
          <w:p w:rsidR="00AE767B" w:rsidRPr="00E772BD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s the case definition adequate?</w:t>
            </w:r>
          </w:p>
        </w:tc>
        <w:tc>
          <w:tcPr>
            <w:tcW w:w="4021" w:type="dxa"/>
            <w:tcBorders>
              <w:top w:val="nil"/>
              <w:bottom w:val="nil"/>
            </w:tcBorders>
          </w:tcPr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yes, with independent validation </w:t>
            </w:r>
            <w:r w:rsidRPr="00E772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AE767B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record linkage or based on self reports</w:t>
            </w:r>
          </w:p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no description</w:t>
            </w:r>
          </w:p>
        </w:tc>
        <w:tc>
          <w:tcPr>
            <w:tcW w:w="861" w:type="dxa"/>
            <w:tcBorders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:rsidR="00AE767B" w:rsidRPr="00BB62A3" w:rsidRDefault="00AE767B" w:rsidP="00AE767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:rsidR="00AE767B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E767B" w:rsidRPr="00BB62A3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  <w:p w:rsidR="00AE767B" w:rsidRPr="00BB62A3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bottom w:val="nil"/>
            </w:tcBorders>
            <w:vAlign w:val="center"/>
          </w:tcPr>
          <w:p w:rsidR="00AE767B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E767B" w:rsidRPr="00BB62A3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AE767B" w:rsidRPr="00BB62A3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bottom w:val="nil"/>
            </w:tcBorders>
            <w:vAlign w:val="center"/>
          </w:tcPr>
          <w:p w:rsidR="00AE767B" w:rsidRPr="00BB62A3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62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:rsidR="00AE767B" w:rsidRPr="00BB62A3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tcBorders>
              <w:bottom w:val="nil"/>
            </w:tcBorders>
            <w:vAlign w:val="center"/>
          </w:tcPr>
          <w:p w:rsidR="00AE767B" w:rsidRPr="00A32A52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A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</w:tr>
      <w:tr w:rsidR="00AE767B" w:rsidRPr="00C35901" w:rsidTr="00AE767B">
        <w:trPr>
          <w:gridAfter w:val="1"/>
          <w:wAfter w:w="389" w:type="dxa"/>
        </w:trPr>
        <w:tc>
          <w:tcPr>
            <w:tcW w:w="2035" w:type="dxa"/>
            <w:tcBorders>
              <w:top w:val="nil"/>
              <w:bottom w:val="nil"/>
            </w:tcBorders>
          </w:tcPr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resentativeness of the cases</w:t>
            </w:r>
          </w:p>
        </w:tc>
        <w:tc>
          <w:tcPr>
            <w:tcW w:w="4021" w:type="dxa"/>
            <w:tcBorders>
              <w:top w:val="nil"/>
              <w:bottom w:val="nil"/>
            </w:tcBorders>
          </w:tcPr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consecutive or obvious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presentative series of cases </w:t>
            </w:r>
            <w:r w:rsidRPr="00E772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AE767B" w:rsidRPr="00781D3C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D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) potential for selection biases or not stated 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AE767B" w:rsidRPr="00FB18E7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AE767B" w:rsidRPr="00FB18E7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AE767B" w:rsidRPr="005A5428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5A54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AE767B" w:rsidRPr="006718FB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AE767B" w:rsidRPr="006C3FE4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* 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AE767B" w:rsidRPr="005A5428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AE767B" w:rsidRPr="006C3FE4" w:rsidRDefault="00AE767B" w:rsidP="00AE76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AE767B" w:rsidRPr="00E772BD" w:rsidTr="00AE767B">
        <w:trPr>
          <w:gridAfter w:val="1"/>
          <w:wAfter w:w="389" w:type="dxa"/>
        </w:trPr>
        <w:tc>
          <w:tcPr>
            <w:tcW w:w="2035" w:type="dxa"/>
            <w:tcBorders>
              <w:top w:val="nil"/>
              <w:bottom w:val="nil"/>
            </w:tcBorders>
          </w:tcPr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lection of Controls</w:t>
            </w:r>
          </w:p>
        </w:tc>
        <w:tc>
          <w:tcPr>
            <w:tcW w:w="4021" w:type="dxa"/>
            <w:tcBorders>
              <w:top w:val="nil"/>
              <w:bottom w:val="nil"/>
            </w:tcBorders>
          </w:tcPr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community controls </w:t>
            </w:r>
            <w:r w:rsidRPr="00E772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hospital controls</w:t>
            </w:r>
          </w:p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no description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AE767B" w:rsidRPr="003C6FE9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* 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AE767B" w:rsidRPr="00AC0821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AE767B" w:rsidRPr="00AC0821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AE767B" w:rsidRPr="00AC0821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AE767B" w:rsidRPr="00C430CC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?</w:t>
            </w:r>
            <w:r w:rsidRPr="00C430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43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AE767B" w:rsidRPr="00573CF4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3C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AE767B" w:rsidRPr="009C2263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* </w:t>
            </w:r>
          </w:p>
        </w:tc>
      </w:tr>
      <w:tr w:rsidR="00AE767B" w:rsidRPr="004B3DB3" w:rsidTr="00AE767B">
        <w:trPr>
          <w:gridAfter w:val="1"/>
          <w:wAfter w:w="389" w:type="dxa"/>
        </w:trPr>
        <w:tc>
          <w:tcPr>
            <w:tcW w:w="2035" w:type="dxa"/>
            <w:tcBorders>
              <w:top w:val="nil"/>
              <w:bottom w:val="single" w:sz="4" w:space="0" w:color="auto"/>
            </w:tcBorders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finition of Controls</w:t>
            </w:r>
          </w:p>
        </w:tc>
        <w:tc>
          <w:tcPr>
            <w:tcW w:w="4021" w:type="dxa"/>
            <w:tcBorders>
              <w:top w:val="nil"/>
              <w:bottom w:val="single" w:sz="4" w:space="0" w:color="auto"/>
            </w:tcBorders>
          </w:tcPr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no history of disease (endpoint) </w:t>
            </w:r>
            <w:r w:rsidRPr="00E772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AE767B" w:rsidRPr="001B1CDC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 description of source</w:t>
            </w:r>
          </w:p>
        </w:tc>
        <w:tc>
          <w:tcPr>
            <w:tcW w:w="861" w:type="dxa"/>
            <w:tcBorders>
              <w:top w:val="nil"/>
            </w:tcBorders>
            <w:vAlign w:val="center"/>
          </w:tcPr>
          <w:p w:rsidR="00AE767B" w:rsidRPr="0030246F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* 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:rsidR="00AE767B" w:rsidRPr="0030246F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>
              <w:top w:val="nil"/>
            </w:tcBorders>
            <w:vAlign w:val="center"/>
          </w:tcPr>
          <w:p w:rsidR="00AE767B" w:rsidRPr="004B3DB3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D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</w:t>
            </w:r>
            <w:r w:rsidRPr="00BF44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:rsidR="00AE767B" w:rsidRPr="004B3DB3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D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:rsidR="00AE767B" w:rsidRPr="004B3DB3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D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tcBorders>
              <w:top w:val="nil"/>
            </w:tcBorders>
            <w:vAlign w:val="center"/>
          </w:tcPr>
          <w:p w:rsidR="00AE767B" w:rsidRPr="004A30AA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D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AE767B" w:rsidRPr="004B3DB3" w:rsidTr="00AE767B">
        <w:tc>
          <w:tcPr>
            <w:tcW w:w="2035" w:type="dxa"/>
            <w:tcBorders>
              <w:bottom w:val="nil"/>
            </w:tcBorders>
          </w:tcPr>
          <w:p w:rsidR="00AE767B" w:rsidRPr="004B3DB3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21" w:type="dxa"/>
            <w:tcBorders>
              <w:bottom w:val="nil"/>
            </w:tcBorders>
          </w:tcPr>
          <w:p w:rsidR="00AE767B" w:rsidRPr="004B3DB3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8" w:type="dxa"/>
            <w:gridSpan w:val="8"/>
          </w:tcPr>
          <w:p w:rsidR="00AE767B" w:rsidRPr="004B3DB3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3D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rability (2*maximum)</w:t>
            </w:r>
          </w:p>
        </w:tc>
      </w:tr>
      <w:tr w:rsidR="00AE767B" w:rsidRPr="00E772BD" w:rsidTr="00AE767B">
        <w:trPr>
          <w:gridAfter w:val="1"/>
          <w:wAfter w:w="389" w:type="dxa"/>
        </w:trPr>
        <w:tc>
          <w:tcPr>
            <w:tcW w:w="2035" w:type="dxa"/>
            <w:tcBorders>
              <w:top w:val="nil"/>
              <w:bottom w:val="single" w:sz="4" w:space="0" w:color="auto"/>
            </w:tcBorders>
          </w:tcPr>
          <w:p w:rsidR="00AE767B" w:rsidRPr="00E772BD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mparability of cases and controls </w:t>
            </w: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n the basis of the design or analysis</w:t>
            </w:r>
          </w:p>
        </w:tc>
        <w:tc>
          <w:tcPr>
            <w:tcW w:w="4021" w:type="dxa"/>
            <w:tcBorders>
              <w:top w:val="nil"/>
              <w:bottom w:val="single" w:sz="4" w:space="0" w:color="auto"/>
            </w:tcBorders>
          </w:tcPr>
          <w:p w:rsidR="00AE767B" w:rsidRPr="00337E6A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</w:t>
            </w:r>
            <w:r w:rsidRPr="00337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tudy controls for clearly described confounding factors**</w:t>
            </w:r>
          </w:p>
          <w:p w:rsidR="00AE767B" w:rsidRPr="00337E6A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) </w:t>
            </w:r>
            <w:r w:rsidRPr="00337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ontrol for, or no adequate description 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confounding factors</w:t>
            </w:r>
            <w:r w:rsidRPr="00337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AE767B" w:rsidRPr="00831FFD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vAlign w:val="center"/>
          </w:tcPr>
          <w:p w:rsidR="00AE767B" w:rsidRPr="00F13C26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894" w:type="dxa"/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1072" w:type="dxa"/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72" w:type="dxa"/>
            <w:vAlign w:val="center"/>
          </w:tcPr>
          <w:p w:rsidR="00AE767B" w:rsidRPr="00DA5BE2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422" w:type="dxa"/>
            <w:vAlign w:val="center"/>
          </w:tcPr>
          <w:p w:rsidR="00AE767B" w:rsidRPr="00610A71" w:rsidRDefault="00AE767B" w:rsidP="00AE76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83" w:type="dxa"/>
            <w:vAlign w:val="center"/>
          </w:tcPr>
          <w:p w:rsidR="00AE767B" w:rsidRPr="00364C1F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4C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364C1F">
              <w:rPr>
                <w:lang w:val="en-US"/>
              </w:rPr>
              <w:t xml:space="preserve"> </w:t>
            </w:r>
          </w:p>
        </w:tc>
        <w:tc>
          <w:tcPr>
            <w:tcW w:w="955" w:type="dxa"/>
            <w:vAlign w:val="center"/>
          </w:tcPr>
          <w:p w:rsidR="00AE767B" w:rsidRPr="00B45A96" w:rsidRDefault="00AE767B" w:rsidP="00AE76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AE767B" w:rsidRPr="00E772BD" w:rsidTr="00AE767B">
        <w:tc>
          <w:tcPr>
            <w:tcW w:w="2035" w:type="dxa"/>
            <w:tcBorders>
              <w:bottom w:val="nil"/>
            </w:tcBorders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021" w:type="dxa"/>
            <w:tcBorders>
              <w:bottom w:val="nil"/>
            </w:tcBorders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948" w:type="dxa"/>
            <w:gridSpan w:val="8"/>
            <w:tcBorders>
              <w:bottom w:val="single" w:sz="4" w:space="0" w:color="auto"/>
            </w:tcBorders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posure (3* maximum)</w:t>
            </w:r>
          </w:p>
        </w:tc>
      </w:tr>
      <w:tr w:rsidR="00AE767B" w:rsidRPr="00E772BD" w:rsidTr="00AE767B">
        <w:trPr>
          <w:gridAfter w:val="1"/>
          <w:wAfter w:w="389" w:type="dxa"/>
        </w:trPr>
        <w:tc>
          <w:tcPr>
            <w:tcW w:w="2035" w:type="dxa"/>
            <w:tcBorders>
              <w:top w:val="nil"/>
              <w:bottom w:val="nil"/>
            </w:tcBorders>
          </w:tcPr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spacing w:line="264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certainment of exposure</w:t>
            </w:r>
          </w:p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021" w:type="dxa"/>
            <w:tcBorders>
              <w:top w:val="nil"/>
              <w:bottom w:val="nil"/>
            </w:tcBorders>
          </w:tcPr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secure record (eg surgical records) </w:t>
            </w: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AE767B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spacing w:line="264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) structured interview where blind to case/control status </w:t>
            </w: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interview not blinded to case/control status</w:t>
            </w:r>
          </w:p>
          <w:p w:rsidR="00AE767B" w:rsidRPr="001D3845" w:rsidRDefault="00AE767B" w:rsidP="001B09E9">
            <w:pPr>
              <w:tabs>
                <w:tab w:val="left" w:pos="-1080"/>
                <w:tab w:val="left" w:pos="-720"/>
                <w:tab w:val="left" w:pos="270"/>
              </w:tabs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written self report or medical record only</w:t>
            </w:r>
          </w:p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) no description</w:t>
            </w:r>
          </w:p>
        </w:tc>
        <w:tc>
          <w:tcPr>
            <w:tcW w:w="861" w:type="dxa"/>
            <w:tcBorders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72" w:type="dxa"/>
            <w:tcBorders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955" w:type="dxa"/>
            <w:tcBorders>
              <w:bottom w:val="nil"/>
            </w:tcBorders>
            <w:vAlign w:val="center"/>
          </w:tcPr>
          <w:p w:rsidR="00AE767B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</w:tr>
      <w:tr w:rsidR="00AE767B" w:rsidRPr="00E772BD" w:rsidTr="00AE767B">
        <w:trPr>
          <w:gridAfter w:val="1"/>
          <w:wAfter w:w="389" w:type="dxa"/>
        </w:trPr>
        <w:tc>
          <w:tcPr>
            <w:tcW w:w="2035" w:type="dxa"/>
            <w:tcBorders>
              <w:top w:val="nil"/>
              <w:bottom w:val="nil"/>
            </w:tcBorders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Same method of ascertainment for cases and controls</w:t>
            </w:r>
          </w:p>
        </w:tc>
        <w:tc>
          <w:tcPr>
            <w:tcW w:w="4021" w:type="dxa"/>
            <w:tcBorders>
              <w:top w:val="nil"/>
              <w:bottom w:val="nil"/>
            </w:tcBorders>
          </w:tcPr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yes </w:t>
            </w: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AE767B" w:rsidRPr="00E913D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13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:rsidR="00AE767B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AE767B" w:rsidRPr="00E772BD" w:rsidTr="00AE767B">
        <w:trPr>
          <w:gridAfter w:val="1"/>
          <w:wAfter w:w="389" w:type="dxa"/>
        </w:trPr>
        <w:tc>
          <w:tcPr>
            <w:tcW w:w="2035" w:type="dxa"/>
            <w:tcBorders>
              <w:top w:val="nil"/>
            </w:tcBorders>
          </w:tcPr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-Response rate</w:t>
            </w:r>
          </w:p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021" w:type="dxa"/>
            <w:tcBorders>
              <w:top w:val="nil"/>
            </w:tcBorders>
          </w:tcPr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same rate for both group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D38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n respondents described</w:t>
            </w:r>
          </w:p>
          <w:p w:rsidR="00AE767B" w:rsidRPr="001D3845" w:rsidRDefault="00AE767B" w:rsidP="00AE767B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3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rate different and no designation</w:t>
            </w:r>
          </w:p>
        </w:tc>
        <w:tc>
          <w:tcPr>
            <w:tcW w:w="861" w:type="dxa"/>
            <w:tcBorders>
              <w:top w:val="nil"/>
            </w:tcBorders>
            <w:vAlign w:val="center"/>
          </w:tcPr>
          <w:p w:rsidR="00AE767B" w:rsidRPr="00F32346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:rsidR="00AE767B" w:rsidRPr="00F32346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1072" w:type="dxa"/>
            <w:tcBorders>
              <w:top w:val="nil"/>
            </w:tcBorders>
            <w:vAlign w:val="center"/>
          </w:tcPr>
          <w:p w:rsidR="00AE767B" w:rsidRPr="00EB2A92" w:rsidRDefault="00AE767B" w:rsidP="00AE767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:rsidR="00AE767B" w:rsidRPr="000B289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3F0D7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:rsidR="00AE767B" w:rsidRPr="001D3845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55" w:type="dxa"/>
            <w:tcBorders>
              <w:top w:val="nil"/>
            </w:tcBorders>
            <w:vAlign w:val="center"/>
          </w:tcPr>
          <w:p w:rsidR="00AE767B" w:rsidRDefault="00AE767B" w:rsidP="00AE76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</w:tr>
    </w:tbl>
    <w:p w:rsidR="00AE767B" w:rsidRDefault="00AE767B" w:rsidP="00AE767B">
      <w:pPr>
        <w:tabs>
          <w:tab w:val="left" w:pos="1050"/>
        </w:tabs>
        <w:rPr>
          <w:lang w:val="en-US" w:eastAsia="pl-PL"/>
        </w:rPr>
      </w:pPr>
    </w:p>
    <w:p w:rsidR="00610A71" w:rsidRDefault="00AE767B" w:rsidP="00610A71">
      <w:pPr>
        <w:pStyle w:val="NormalnyWeb"/>
        <w:spacing w:before="240" w:beforeAutospacing="0" w:after="0" w:afterAutospacing="0" w:line="480" w:lineRule="auto"/>
        <w:rPr>
          <w:sz w:val="22"/>
          <w:vertAlign w:val="superscript"/>
          <w:lang w:val="en-US"/>
        </w:rPr>
      </w:pPr>
      <w:r>
        <w:rPr>
          <w:sz w:val="22"/>
          <w:shd w:val="clear" w:color="auto" w:fill="FFFFFF"/>
          <w:lang w:val="en-GB"/>
        </w:rPr>
        <w:t>A</w:t>
      </w:r>
      <w:r w:rsidR="00AD1444" w:rsidRPr="00E22122">
        <w:rPr>
          <w:sz w:val="22"/>
          <w:shd w:val="clear" w:color="auto" w:fill="FFFFFF"/>
          <w:lang w:val="en-GB"/>
        </w:rPr>
        <w:t xml:space="preserve">dapted from </w:t>
      </w:r>
      <w:r w:rsidR="00AD1444" w:rsidRPr="00E22122">
        <w:rPr>
          <w:sz w:val="22"/>
          <w:lang w:val="en-US"/>
        </w:rPr>
        <w:t>Newcastle-Ottawa scale (</w:t>
      </w:r>
      <w:r w:rsidR="00AD1444" w:rsidRPr="00E22122">
        <w:rPr>
          <w:sz w:val="22"/>
          <w:lang w:val="en-GB"/>
        </w:rPr>
        <w:t xml:space="preserve">Retrieved from </w:t>
      </w:r>
      <w:hyperlink r:id="rId9" w:history="1">
        <w:r w:rsidR="00AD1444" w:rsidRPr="00E22122">
          <w:rPr>
            <w:rStyle w:val="Hipercze"/>
            <w:color w:val="auto"/>
            <w:sz w:val="22"/>
            <w:lang w:val="en-US"/>
          </w:rPr>
          <w:t>http://www.ohri.ca/programs/clinical_epidemiology/oxford.asp</w:t>
        </w:r>
      </w:hyperlink>
      <w:r w:rsidR="00AD1444" w:rsidRPr="00E22122">
        <w:rPr>
          <w:sz w:val="22"/>
          <w:lang w:val="en-US"/>
        </w:rPr>
        <w:t>)</w:t>
      </w:r>
      <w:r w:rsidR="00610A71" w:rsidRPr="00610A71">
        <w:rPr>
          <w:sz w:val="22"/>
          <w:vertAlign w:val="superscript"/>
          <w:lang w:val="en-US"/>
        </w:rPr>
        <w:t xml:space="preserve"> </w:t>
      </w:r>
    </w:p>
    <w:p w:rsidR="00EB2A92" w:rsidRPr="00EB2A92" w:rsidRDefault="00610A71" w:rsidP="00610A71">
      <w:pPr>
        <w:pStyle w:val="NormalnyWeb"/>
        <w:spacing w:before="240" w:beforeAutospacing="0" w:after="0" w:afterAutospacing="0" w:line="480" w:lineRule="auto"/>
        <w:rPr>
          <w:sz w:val="22"/>
          <w:lang w:val="en-US"/>
        </w:rPr>
      </w:pPr>
      <w:r>
        <w:rPr>
          <w:sz w:val="22"/>
          <w:vertAlign w:val="superscript"/>
          <w:lang w:val="en-US"/>
        </w:rPr>
        <w:t>1</w:t>
      </w:r>
      <w:r>
        <w:rPr>
          <w:sz w:val="22"/>
          <w:lang w:val="en-US"/>
        </w:rPr>
        <w:t>Studies with information on exposure based on prescriptions/hospital records were considered as low risk of bias</w:t>
      </w:r>
      <w:r>
        <w:rPr>
          <w:sz w:val="22"/>
          <w:lang w:val="en-US"/>
        </w:rPr>
        <w:br/>
      </w:r>
      <w:r>
        <w:rPr>
          <w:sz w:val="22"/>
          <w:vertAlign w:val="superscript"/>
          <w:lang w:val="en-US"/>
        </w:rPr>
        <w:t>2</w:t>
      </w:r>
      <w:r>
        <w:rPr>
          <w:sz w:val="22"/>
          <w:lang w:val="en-US"/>
        </w:rPr>
        <w:t xml:space="preserve">Data on ASD diagnosis from at least two independent sources, or from a source that was previously validated </w:t>
      </w:r>
      <w:r w:rsidR="00781D3C">
        <w:rPr>
          <w:sz w:val="22"/>
          <w:lang w:val="en-US"/>
        </w:rPr>
        <w:t>was treated as low risk of bias</w:t>
      </w:r>
      <w:r w:rsidR="00065BEA">
        <w:rPr>
          <w:sz w:val="22"/>
          <w:lang w:val="en-US"/>
        </w:rPr>
        <w:br/>
      </w:r>
      <w:r w:rsidR="00781D3C">
        <w:rPr>
          <w:sz w:val="22"/>
          <w:vertAlign w:val="superscript"/>
          <w:lang w:val="en-US"/>
        </w:rPr>
        <w:t>3</w:t>
      </w:r>
      <w:r w:rsidR="00116AAB">
        <w:rPr>
          <w:sz w:val="22"/>
          <w:lang w:val="en-US"/>
        </w:rPr>
        <w:t>“</w:t>
      </w:r>
      <w:r w:rsidR="00065BEA">
        <w:rPr>
          <w:sz w:val="22"/>
          <w:lang w:val="en-US"/>
        </w:rPr>
        <w:t>Same rates</w:t>
      </w:r>
      <w:r w:rsidR="00116AAB">
        <w:rPr>
          <w:sz w:val="22"/>
          <w:lang w:val="en-US"/>
        </w:rPr>
        <w:t>”</w:t>
      </w:r>
      <w:r w:rsidR="00065BEA">
        <w:rPr>
          <w:sz w:val="22"/>
          <w:lang w:val="en-US"/>
        </w:rPr>
        <w:t xml:space="preserve"> </w:t>
      </w:r>
      <w:r w:rsidR="00116AAB">
        <w:rPr>
          <w:sz w:val="22"/>
          <w:lang w:val="en-US"/>
        </w:rPr>
        <w:t>were</w:t>
      </w:r>
      <w:r w:rsidR="00065BEA">
        <w:rPr>
          <w:sz w:val="22"/>
          <w:lang w:val="en-US"/>
        </w:rPr>
        <w:t xml:space="preserve"> defined as not significant</w:t>
      </w:r>
      <w:r w:rsidR="00116AAB">
        <w:rPr>
          <w:sz w:val="22"/>
          <w:lang w:val="en-US"/>
        </w:rPr>
        <w:t>ly different between the groups</w:t>
      </w:r>
      <w:r w:rsidR="00065BEA">
        <w:rPr>
          <w:sz w:val="22"/>
          <w:lang w:val="en-US"/>
        </w:rPr>
        <w:t xml:space="preserve"> (Fisher’s exact test, </w:t>
      </w:r>
      <w:r w:rsidR="00526515">
        <w:rPr>
          <w:sz w:val="22"/>
          <w:lang w:val="en-US"/>
        </w:rPr>
        <w:t xml:space="preserve">significance threshold = </w:t>
      </w:r>
      <w:r w:rsidR="00065BEA">
        <w:rPr>
          <w:sz w:val="22"/>
          <w:lang w:val="en-US"/>
        </w:rPr>
        <w:t>0,05)</w:t>
      </w:r>
      <w:r w:rsidR="00EB2A92">
        <w:rPr>
          <w:sz w:val="22"/>
          <w:lang w:val="en-US"/>
        </w:rPr>
        <w:br/>
      </w:r>
      <w:r w:rsidR="00781D3C">
        <w:rPr>
          <w:sz w:val="22"/>
          <w:vertAlign w:val="superscript"/>
          <w:lang w:val="en-US"/>
        </w:rPr>
        <w:t>4</w:t>
      </w:r>
      <w:r w:rsidR="00EB2A92">
        <w:rPr>
          <w:sz w:val="22"/>
          <w:lang w:val="en-US"/>
        </w:rPr>
        <w:t xml:space="preserve">Data </w:t>
      </w:r>
      <w:r w:rsidR="00781D3C">
        <w:rPr>
          <w:sz w:val="22"/>
          <w:lang w:val="en-US"/>
        </w:rPr>
        <w:t xml:space="preserve">was </w:t>
      </w:r>
      <w:r w:rsidR="00EB2A92">
        <w:rPr>
          <w:sz w:val="22"/>
          <w:lang w:val="en-US"/>
        </w:rPr>
        <w:t>derived from medical records</w:t>
      </w:r>
    </w:p>
    <w:p w:rsidR="00770293" w:rsidRPr="00610A71" w:rsidRDefault="00770293" w:rsidP="00770293">
      <w:pPr>
        <w:pStyle w:val="NormalnyWeb"/>
        <w:spacing w:before="240" w:beforeAutospacing="0" w:after="0" w:afterAutospacing="0" w:line="480" w:lineRule="auto"/>
        <w:rPr>
          <w:sz w:val="22"/>
          <w:lang w:val="en-US"/>
        </w:rPr>
      </w:pPr>
    </w:p>
    <w:sectPr w:rsidR="00770293" w:rsidRPr="00610A71" w:rsidSect="006D14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F5E" w:rsidRDefault="00AD6F5E" w:rsidP="00B47B6F">
      <w:pPr>
        <w:spacing w:after="0" w:line="240" w:lineRule="auto"/>
      </w:pPr>
      <w:r>
        <w:separator/>
      </w:r>
    </w:p>
  </w:endnote>
  <w:endnote w:type="continuationSeparator" w:id="0">
    <w:p w:rsidR="00AD6F5E" w:rsidRDefault="00AD6F5E" w:rsidP="00B47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F5E" w:rsidRDefault="00AD6F5E" w:rsidP="00B47B6F">
      <w:pPr>
        <w:spacing w:after="0" w:line="240" w:lineRule="auto"/>
      </w:pPr>
      <w:r>
        <w:separator/>
      </w:r>
    </w:p>
  </w:footnote>
  <w:footnote w:type="continuationSeparator" w:id="0">
    <w:p w:rsidR="00AD6F5E" w:rsidRDefault="00AD6F5E" w:rsidP="00B47B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001A2"/>
    <w:multiLevelType w:val="hybridMultilevel"/>
    <w:tmpl w:val="31062212"/>
    <w:lvl w:ilvl="0" w:tplc="8A16D294">
      <w:start w:val="1"/>
      <w:numFmt w:val="lowerLetter"/>
      <w:lvlText w:val="%1)"/>
      <w:lvlJc w:val="left"/>
      <w:pPr>
        <w:ind w:left="63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350" w:hanging="360"/>
      </w:pPr>
    </w:lvl>
    <w:lvl w:ilvl="2" w:tplc="0415001B" w:tentative="1">
      <w:start w:val="1"/>
      <w:numFmt w:val="lowerRoman"/>
      <w:lvlText w:val="%3."/>
      <w:lvlJc w:val="right"/>
      <w:pPr>
        <w:ind w:left="2070" w:hanging="180"/>
      </w:pPr>
    </w:lvl>
    <w:lvl w:ilvl="3" w:tplc="0415000F" w:tentative="1">
      <w:start w:val="1"/>
      <w:numFmt w:val="decimal"/>
      <w:lvlText w:val="%4."/>
      <w:lvlJc w:val="left"/>
      <w:pPr>
        <w:ind w:left="2790" w:hanging="360"/>
      </w:pPr>
    </w:lvl>
    <w:lvl w:ilvl="4" w:tplc="04150019" w:tentative="1">
      <w:start w:val="1"/>
      <w:numFmt w:val="lowerLetter"/>
      <w:lvlText w:val="%5."/>
      <w:lvlJc w:val="left"/>
      <w:pPr>
        <w:ind w:left="3510" w:hanging="360"/>
      </w:pPr>
    </w:lvl>
    <w:lvl w:ilvl="5" w:tplc="0415001B" w:tentative="1">
      <w:start w:val="1"/>
      <w:numFmt w:val="lowerRoman"/>
      <w:lvlText w:val="%6."/>
      <w:lvlJc w:val="right"/>
      <w:pPr>
        <w:ind w:left="4230" w:hanging="180"/>
      </w:pPr>
    </w:lvl>
    <w:lvl w:ilvl="6" w:tplc="0415000F" w:tentative="1">
      <w:start w:val="1"/>
      <w:numFmt w:val="decimal"/>
      <w:lvlText w:val="%7."/>
      <w:lvlJc w:val="left"/>
      <w:pPr>
        <w:ind w:left="4950" w:hanging="360"/>
      </w:pPr>
    </w:lvl>
    <w:lvl w:ilvl="7" w:tplc="04150019" w:tentative="1">
      <w:start w:val="1"/>
      <w:numFmt w:val="lowerLetter"/>
      <w:lvlText w:val="%8."/>
      <w:lvlJc w:val="left"/>
      <w:pPr>
        <w:ind w:left="5670" w:hanging="360"/>
      </w:pPr>
    </w:lvl>
    <w:lvl w:ilvl="8" w:tplc="0415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33AE69D4"/>
    <w:multiLevelType w:val="hybridMultilevel"/>
    <w:tmpl w:val="46B866DE"/>
    <w:lvl w:ilvl="0" w:tplc="04150017">
      <w:start w:val="1"/>
      <w:numFmt w:val="lowerLetter"/>
      <w:lvlText w:val="%1)"/>
      <w:lvlJc w:val="left"/>
      <w:pPr>
        <w:ind w:left="785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505" w:hanging="360"/>
      </w:pPr>
    </w:lvl>
    <w:lvl w:ilvl="2" w:tplc="0415001B" w:tentative="1">
      <w:start w:val="1"/>
      <w:numFmt w:val="lowerRoman"/>
      <w:lvlText w:val="%3."/>
      <w:lvlJc w:val="right"/>
      <w:pPr>
        <w:ind w:left="2225" w:hanging="180"/>
      </w:pPr>
    </w:lvl>
    <w:lvl w:ilvl="3" w:tplc="0415000F" w:tentative="1">
      <w:start w:val="1"/>
      <w:numFmt w:val="decimal"/>
      <w:lvlText w:val="%4."/>
      <w:lvlJc w:val="left"/>
      <w:pPr>
        <w:ind w:left="2945" w:hanging="360"/>
      </w:pPr>
    </w:lvl>
    <w:lvl w:ilvl="4" w:tplc="04150019" w:tentative="1">
      <w:start w:val="1"/>
      <w:numFmt w:val="lowerLetter"/>
      <w:lvlText w:val="%5."/>
      <w:lvlJc w:val="left"/>
      <w:pPr>
        <w:ind w:left="3665" w:hanging="360"/>
      </w:pPr>
    </w:lvl>
    <w:lvl w:ilvl="5" w:tplc="0415001B" w:tentative="1">
      <w:start w:val="1"/>
      <w:numFmt w:val="lowerRoman"/>
      <w:lvlText w:val="%6."/>
      <w:lvlJc w:val="right"/>
      <w:pPr>
        <w:ind w:left="4385" w:hanging="180"/>
      </w:pPr>
    </w:lvl>
    <w:lvl w:ilvl="6" w:tplc="0415000F" w:tentative="1">
      <w:start w:val="1"/>
      <w:numFmt w:val="decimal"/>
      <w:lvlText w:val="%7."/>
      <w:lvlJc w:val="left"/>
      <w:pPr>
        <w:ind w:left="5105" w:hanging="360"/>
      </w:pPr>
    </w:lvl>
    <w:lvl w:ilvl="7" w:tplc="04150019" w:tentative="1">
      <w:start w:val="1"/>
      <w:numFmt w:val="lowerLetter"/>
      <w:lvlText w:val="%8."/>
      <w:lvlJc w:val="left"/>
      <w:pPr>
        <w:ind w:left="5825" w:hanging="360"/>
      </w:pPr>
    </w:lvl>
    <w:lvl w:ilvl="8" w:tplc="0415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64EC04EC"/>
    <w:multiLevelType w:val="hybridMultilevel"/>
    <w:tmpl w:val="46B866DE"/>
    <w:lvl w:ilvl="0" w:tplc="04150017">
      <w:start w:val="1"/>
      <w:numFmt w:val="lowerLetter"/>
      <w:lvlText w:val="%1)"/>
      <w:lvlJc w:val="left"/>
      <w:pPr>
        <w:ind w:left="785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505" w:hanging="360"/>
      </w:pPr>
    </w:lvl>
    <w:lvl w:ilvl="2" w:tplc="0415001B" w:tentative="1">
      <w:start w:val="1"/>
      <w:numFmt w:val="lowerRoman"/>
      <w:lvlText w:val="%3."/>
      <w:lvlJc w:val="right"/>
      <w:pPr>
        <w:ind w:left="2225" w:hanging="180"/>
      </w:pPr>
    </w:lvl>
    <w:lvl w:ilvl="3" w:tplc="0415000F" w:tentative="1">
      <w:start w:val="1"/>
      <w:numFmt w:val="decimal"/>
      <w:lvlText w:val="%4."/>
      <w:lvlJc w:val="left"/>
      <w:pPr>
        <w:ind w:left="2945" w:hanging="360"/>
      </w:pPr>
    </w:lvl>
    <w:lvl w:ilvl="4" w:tplc="04150019" w:tentative="1">
      <w:start w:val="1"/>
      <w:numFmt w:val="lowerLetter"/>
      <w:lvlText w:val="%5."/>
      <w:lvlJc w:val="left"/>
      <w:pPr>
        <w:ind w:left="3665" w:hanging="360"/>
      </w:pPr>
    </w:lvl>
    <w:lvl w:ilvl="5" w:tplc="0415001B" w:tentative="1">
      <w:start w:val="1"/>
      <w:numFmt w:val="lowerRoman"/>
      <w:lvlText w:val="%6."/>
      <w:lvlJc w:val="right"/>
      <w:pPr>
        <w:ind w:left="4385" w:hanging="180"/>
      </w:pPr>
    </w:lvl>
    <w:lvl w:ilvl="6" w:tplc="0415000F" w:tentative="1">
      <w:start w:val="1"/>
      <w:numFmt w:val="decimal"/>
      <w:lvlText w:val="%7."/>
      <w:lvlJc w:val="left"/>
      <w:pPr>
        <w:ind w:left="5105" w:hanging="360"/>
      </w:pPr>
    </w:lvl>
    <w:lvl w:ilvl="7" w:tplc="04150019" w:tentative="1">
      <w:start w:val="1"/>
      <w:numFmt w:val="lowerLetter"/>
      <w:lvlText w:val="%8."/>
      <w:lvlJc w:val="left"/>
      <w:pPr>
        <w:ind w:left="5825" w:hanging="360"/>
      </w:pPr>
    </w:lvl>
    <w:lvl w:ilvl="8" w:tplc="0415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430"/>
    <w:rsid w:val="0000460C"/>
    <w:rsid w:val="0001283F"/>
    <w:rsid w:val="00013924"/>
    <w:rsid w:val="000163E3"/>
    <w:rsid w:val="00022853"/>
    <w:rsid w:val="000242FD"/>
    <w:rsid w:val="00027D2C"/>
    <w:rsid w:val="00037AC6"/>
    <w:rsid w:val="00043411"/>
    <w:rsid w:val="00050AC2"/>
    <w:rsid w:val="00051063"/>
    <w:rsid w:val="00052E9F"/>
    <w:rsid w:val="00065BEA"/>
    <w:rsid w:val="00071D3C"/>
    <w:rsid w:val="00095477"/>
    <w:rsid w:val="000A3419"/>
    <w:rsid w:val="000B38F8"/>
    <w:rsid w:val="000B62FF"/>
    <w:rsid w:val="000E01E1"/>
    <w:rsid w:val="000E15FF"/>
    <w:rsid w:val="000E572F"/>
    <w:rsid w:val="000F2EDD"/>
    <w:rsid w:val="000F5713"/>
    <w:rsid w:val="001000A9"/>
    <w:rsid w:val="00101301"/>
    <w:rsid w:val="0010338E"/>
    <w:rsid w:val="001048D2"/>
    <w:rsid w:val="001063BA"/>
    <w:rsid w:val="00110726"/>
    <w:rsid w:val="001130D5"/>
    <w:rsid w:val="00116AAB"/>
    <w:rsid w:val="001253C7"/>
    <w:rsid w:val="00125BC7"/>
    <w:rsid w:val="001306FB"/>
    <w:rsid w:val="001456B9"/>
    <w:rsid w:val="00152DD6"/>
    <w:rsid w:val="0016457B"/>
    <w:rsid w:val="0016592F"/>
    <w:rsid w:val="00170A86"/>
    <w:rsid w:val="00175ABF"/>
    <w:rsid w:val="0018457C"/>
    <w:rsid w:val="00184C03"/>
    <w:rsid w:val="00191263"/>
    <w:rsid w:val="001A0316"/>
    <w:rsid w:val="001A5DF4"/>
    <w:rsid w:val="001B09E9"/>
    <w:rsid w:val="001B66A1"/>
    <w:rsid w:val="001C4BA7"/>
    <w:rsid w:val="001E5C5C"/>
    <w:rsid w:val="001E759A"/>
    <w:rsid w:val="001E78E8"/>
    <w:rsid w:val="001F0CDB"/>
    <w:rsid w:val="001F43EC"/>
    <w:rsid w:val="002040A2"/>
    <w:rsid w:val="0021790D"/>
    <w:rsid w:val="00224116"/>
    <w:rsid w:val="002318AA"/>
    <w:rsid w:val="00244E7E"/>
    <w:rsid w:val="00245CE0"/>
    <w:rsid w:val="00246CB0"/>
    <w:rsid w:val="0025674D"/>
    <w:rsid w:val="00261EE1"/>
    <w:rsid w:val="00263556"/>
    <w:rsid w:val="00267D72"/>
    <w:rsid w:val="00271DF5"/>
    <w:rsid w:val="002736B2"/>
    <w:rsid w:val="00285FBA"/>
    <w:rsid w:val="0029570C"/>
    <w:rsid w:val="002A0E1A"/>
    <w:rsid w:val="002A52F8"/>
    <w:rsid w:val="002B184B"/>
    <w:rsid w:val="002B7B3A"/>
    <w:rsid w:val="002D37EF"/>
    <w:rsid w:val="002E56F6"/>
    <w:rsid w:val="002E7C74"/>
    <w:rsid w:val="0030235C"/>
    <w:rsid w:val="0030246F"/>
    <w:rsid w:val="0030401C"/>
    <w:rsid w:val="00312817"/>
    <w:rsid w:val="003161C4"/>
    <w:rsid w:val="00322798"/>
    <w:rsid w:val="00322C9E"/>
    <w:rsid w:val="003306FC"/>
    <w:rsid w:val="00337E6A"/>
    <w:rsid w:val="0034148A"/>
    <w:rsid w:val="003419D3"/>
    <w:rsid w:val="00361D9B"/>
    <w:rsid w:val="003625CC"/>
    <w:rsid w:val="00364C1F"/>
    <w:rsid w:val="00372249"/>
    <w:rsid w:val="00372657"/>
    <w:rsid w:val="00377686"/>
    <w:rsid w:val="00384254"/>
    <w:rsid w:val="00384784"/>
    <w:rsid w:val="00386E08"/>
    <w:rsid w:val="003875D1"/>
    <w:rsid w:val="00391702"/>
    <w:rsid w:val="003927F0"/>
    <w:rsid w:val="00394D9C"/>
    <w:rsid w:val="00395497"/>
    <w:rsid w:val="003964BE"/>
    <w:rsid w:val="0039673F"/>
    <w:rsid w:val="003A4765"/>
    <w:rsid w:val="003A47F7"/>
    <w:rsid w:val="003A7866"/>
    <w:rsid w:val="003B6D4D"/>
    <w:rsid w:val="003B76F2"/>
    <w:rsid w:val="003C1893"/>
    <w:rsid w:val="003C6FE9"/>
    <w:rsid w:val="003E1907"/>
    <w:rsid w:val="003F06AF"/>
    <w:rsid w:val="003F5018"/>
    <w:rsid w:val="003F56D9"/>
    <w:rsid w:val="003F5BDB"/>
    <w:rsid w:val="0040099E"/>
    <w:rsid w:val="00410D35"/>
    <w:rsid w:val="0041185E"/>
    <w:rsid w:val="00430647"/>
    <w:rsid w:val="00431A02"/>
    <w:rsid w:val="00432B8D"/>
    <w:rsid w:val="0043303E"/>
    <w:rsid w:val="004447D9"/>
    <w:rsid w:val="004448BC"/>
    <w:rsid w:val="00452E25"/>
    <w:rsid w:val="00454ABB"/>
    <w:rsid w:val="00464C76"/>
    <w:rsid w:val="0046749A"/>
    <w:rsid w:val="0047543F"/>
    <w:rsid w:val="00485066"/>
    <w:rsid w:val="00485E14"/>
    <w:rsid w:val="00493B2D"/>
    <w:rsid w:val="004948D8"/>
    <w:rsid w:val="004955B7"/>
    <w:rsid w:val="004A0144"/>
    <w:rsid w:val="004A0673"/>
    <w:rsid w:val="004A30AA"/>
    <w:rsid w:val="004B3DB3"/>
    <w:rsid w:val="004B617E"/>
    <w:rsid w:val="004C0854"/>
    <w:rsid w:val="004C1F1E"/>
    <w:rsid w:val="004C3B22"/>
    <w:rsid w:val="004D0212"/>
    <w:rsid w:val="004D602C"/>
    <w:rsid w:val="004E0C08"/>
    <w:rsid w:val="004E4C0C"/>
    <w:rsid w:val="004F39CD"/>
    <w:rsid w:val="004F6AB2"/>
    <w:rsid w:val="00504AB7"/>
    <w:rsid w:val="00504ECC"/>
    <w:rsid w:val="005059FF"/>
    <w:rsid w:val="00522F24"/>
    <w:rsid w:val="00523849"/>
    <w:rsid w:val="00525F9D"/>
    <w:rsid w:val="00526515"/>
    <w:rsid w:val="0053250F"/>
    <w:rsid w:val="00535E04"/>
    <w:rsid w:val="0054269F"/>
    <w:rsid w:val="00553437"/>
    <w:rsid w:val="00553A63"/>
    <w:rsid w:val="00564994"/>
    <w:rsid w:val="00566C3E"/>
    <w:rsid w:val="00570E14"/>
    <w:rsid w:val="00573CF4"/>
    <w:rsid w:val="00577B7D"/>
    <w:rsid w:val="005867EC"/>
    <w:rsid w:val="005904D5"/>
    <w:rsid w:val="00592F92"/>
    <w:rsid w:val="00594FA3"/>
    <w:rsid w:val="00595352"/>
    <w:rsid w:val="005A0A43"/>
    <w:rsid w:val="005A3B90"/>
    <w:rsid w:val="005A469C"/>
    <w:rsid w:val="005A4E1E"/>
    <w:rsid w:val="005A5021"/>
    <w:rsid w:val="005A5428"/>
    <w:rsid w:val="005C0E9A"/>
    <w:rsid w:val="005C48FB"/>
    <w:rsid w:val="005C53EA"/>
    <w:rsid w:val="005D1191"/>
    <w:rsid w:val="005D3D81"/>
    <w:rsid w:val="005D5853"/>
    <w:rsid w:val="005D6011"/>
    <w:rsid w:val="005E334A"/>
    <w:rsid w:val="005F54AA"/>
    <w:rsid w:val="0060527B"/>
    <w:rsid w:val="00610A71"/>
    <w:rsid w:val="00611482"/>
    <w:rsid w:val="00614681"/>
    <w:rsid w:val="00622049"/>
    <w:rsid w:val="00622CF3"/>
    <w:rsid w:val="006249CC"/>
    <w:rsid w:val="00630B90"/>
    <w:rsid w:val="00636A18"/>
    <w:rsid w:val="00637F77"/>
    <w:rsid w:val="00644FB9"/>
    <w:rsid w:val="00655041"/>
    <w:rsid w:val="00656260"/>
    <w:rsid w:val="00665ABC"/>
    <w:rsid w:val="00666EB5"/>
    <w:rsid w:val="006718FB"/>
    <w:rsid w:val="00691872"/>
    <w:rsid w:val="00697896"/>
    <w:rsid w:val="006A154A"/>
    <w:rsid w:val="006B1E1D"/>
    <w:rsid w:val="006B207E"/>
    <w:rsid w:val="006C18E1"/>
    <w:rsid w:val="006C1E32"/>
    <w:rsid w:val="006C3FE4"/>
    <w:rsid w:val="006D1430"/>
    <w:rsid w:val="006D65F9"/>
    <w:rsid w:val="006E0853"/>
    <w:rsid w:val="006E1B22"/>
    <w:rsid w:val="006E353A"/>
    <w:rsid w:val="006F21EF"/>
    <w:rsid w:val="006F7637"/>
    <w:rsid w:val="00700803"/>
    <w:rsid w:val="0070551E"/>
    <w:rsid w:val="0070629E"/>
    <w:rsid w:val="00714917"/>
    <w:rsid w:val="00726E96"/>
    <w:rsid w:val="00730308"/>
    <w:rsid w:val="007343A4"/>
    <w:rsid w:val="00736ED9"/>
    <w:rsid w:val="00753940"/>
    <w:rsid w:val="00770293"/>
    <w:rsid w:val="00770EB7"/>
    <w:rsid w:val="0077155A"/>
    <w:rsid w:val="007718C9"/>
    <w:rsid w:val="00776A82"/>
    <w:rsid w:val="00781D3C"/>
    <w:rsid w:val="007857CD"/>
    <w:rsid w:val="007B7C54"/>
    <w:rsid w:val="007C208A"/>
    <w:rsid w:val="007C55A2"/>
    <w:rsid w:val="007C72C6"/>
    <w:rsid w:val="007D35F6"/>
    <w:rsid w:val="007D7BE2"/>
    <w:rsid w:val="007E48D2"/>
    <w:rsid w:val="007E5BC6"/>
    <w:rsid w:val="007E5FEF"/>
    <w:rsid w:val="007E7FA4"/>
    <w:rsid w:val="00803EA4"/>
    <w:rsid w:val="00811B37"/>
    <w:rsid w:val="00815448"/>
    <w:rsid w:val="008167C4"/>
    <w:rsid w:val="00817B3F"/>
    <w:rsid w:val="0082555C"/>
    <w:rsid w:val="00830EBD"/>
    <w:rsid w:val="00831FFD"/>
    <w:rsid w:val="0083794D"/>
    <w:rsid w:val="00842F8A"/>
    <w:rsid w:val="00851977"/>
    <w:rsid w:val="0085423B"/>
    <w:rsid w:val="00854593"/>
    <w:rsid w:val="0085647C"/>
    <w:rsid w:val="00861FC9"/>
    <w:rsid w:val="00874E56"/>
    <w:rsid w:val="0087588C"/>
    <w:rsid w:val="00877E36"/>
    <w:rsid w:val="008869DD"/>
    <w:rsid w:val="008911B2"/>
    <w:rsid w:val="00895D91"/>
    <w:rsid w:val="008A3CDA"/>
    <w:rsid w:val="008D47D0"/>
    <w:rsid w:val="008E3A64"/>
    <w:rsid w:val="008E7252"/>
    <w:rsid w:val="008E729A"/>
    <w:rsid w:val="008F0D84"/>
    <w:rsid w:val="008F783B"/>
    <w:rsid w:val="0090656D"/>
    <w:rsid w:val="00906647"/>
    <w:rsid w:val="0090697E"/>
    <w:rsid w:val="00916447"/>
    <w:rsid w:val="00923895"/>
    <w:rsid w:val="0093245B"/>
    <w:rsid w:val="00932E2C"/>
    <w:rsid w:val="009340BE"/>
    <w:rsid w:val="00937C53"/>
    <w:rsid w:val="00947E37"/>
    <w:rsid w:val="009515C9"/>
    <w:rsid w:val="009A14A1"/>
    <w:rsid w:val="009A420D"/>
    <w:rsid w:val="009A5CDB"/>
    <w:rsid w:val="009B5B24"/>
    <w:rsid w:val="009C2263"/>
    <w:rsid w:val="009C43D8"/>
    <w:rsid w:val="009C4EEE"/>
    <w:rsid w:val="009C5833"/>
    <w:rsid w:val="009D7794"/>
    <w:rsid w:val="009E0651"/>
    <w:rsid w:val="009E31E4"/>
    <w:rsid w:val="009E405A"/>
    <w:rsid w:val="009F1813"/>
    <w:rsid w:val="009F2F5F"/>
    <w:rsid w:val="009F48F0"/>
    <w:rsid w:val="009F5ED2"/>
    <w:rsid w:val="009F6A26"/>
    <w:rsid w:val="00A01BBF"/>
    <w:rsid w:val="00A0795E"/>
    <w:rsid w:val="00A105B6"/>
    <w:rsid w:val="00A1365D"/>
    <w:rsid w:val="00A25EC2"/>
    <w:rsid w:val="00A32A52"/>
    <w:rsid w:val="00A34169"/>
    <w:rsid w:val="00A42F5C"/>
    <w:rsid w:val="00A46927"/>
    <w:rsid w:val="00A50563"/>
    <w:rsid w:val="00A5508D"/>
    <w:rsid w:val="00A57167"/>
    <w:rsid w:val="00A67187"/>
    <w:rsid w:val="00A67DB9"/>
    <w:rsid w:val="00A7307E"/>
    <w:rsid w:val="00A776A0"/>
    <w:rsid w:val="00A84C2E"/>
    <w:rsid w:val="00A90B6B"/>
    <w:rsid w:val="00A9337E"/>
    <w:rsid w:val="00A94353"/>
    <w:rsid w:val="00AA0876"/>
    <w:rsid w:val="00AA702F"/>
    <w:rsid w:val="00AB2CA6"/>
    <w:rsid w:val="00AC0821"/>
    <w:rsid w:val="00AC4970"/>
    <w:rsid w:val="00AC7A88"/>
    <w:rsid w:val="00AD1416"/>
    <w:rsid w:val="00AD1444"/>
    <w:rsid w:val="00AD6381"/>
    <w:rsid w:val="00AD63C3"/>
    <w:rsid w:val="00AD6F5E"/>
    <w:rsid w:val="00AE2D33"/>
    <w:rsid w:val="00AE5E09"/>
    <w:rsid w:val="00AE767B"/>
    <w:rsid w:val="00B016D6"/>
    <w:rsid w:val="00B029AC"/>
    <w:rsid w:val="00B0686C"/>
    <w:rsid w:val="00B07D60"/>
    <w:rsid w:val="00B1234E"/>
    <w:rsid w:val="00B17B92"/>
    <w:rsid w:val="00B34025"/>
    <w:rsid w:val="00B35DA9"/>
    <w:rsid w:val="00B4230E"/>
    <w:rsid w:val="00B44968"/>
    <w:rsid w:val="00B44BBA"/>
    <w:rsid w:val="00B45A96"/>
    <w:rsid w:val="00B4630C"/>
    <w:rsid w:val="00B47B6F"/>
    <w:rsid w:val="00B53BED"/>
    <w:rsid w:val="00B53C74"/>
    <w:rsid w:val="00B53CBC"/>
    <w:rsid w:val="00B6028A"/>
    <w:rsid w:val="00B6242A"/>
    <w:rsid w:val="00B64656"/>
    <w:rsid w:val="00B66A0A"/>
    <w:rsid w:val="00B77D76"/>
    <w:rsid w:val="00B923F1"/>
    <w:rsid w:val="00B925BB"/>
    <w:rsid w:val="00B97216"/>
    <w:rsid w:val="00BA12C2"/>
    <w:rsid w:val="00BA22D4"/>
    <w:rsid w:val="00BA4B64"/>
    <w:rsid w:val="00BA59AB"/>
    <w:rsid w:val="00BB0FB8"/>
    <w:rsid w:val="00BB2A1E"/>
    <w:rsid w:val="00BB62A3"/>
    <w:rsid w:val="00BD270F"/>
    <w:rsid w:val="00BD4217"/>
    <w:rsid w:val="00BD538C"/>
    <w:rsid w:val="00BD5886"/>
    <w:rsid w:val="00BE1B37"/>
    <w:rsid w:val="00BF0531"/>
    <w:rsid w:val="00BF30B2"/>
    <w:rsid w:val="00BF6B2C"/>
    <w:rsid w:val="00C01BD4"/>
    <w:rsid w:val="00C21508"/>
    <w:rsid w:val="00C310E3"/>
    <w:rsid w:val="00C32FAB"/>
    <w:rsid w:val="00C35901"/>
    <w:rsid w:val="00C36893"/>
    <w:rsid w:val="00C40FB1"/>
    <w:rsid w:val="00C421CF"/>
    <w:rsid w:val="00C42E9A"/>
    <w:rsid w:val="00C430CC"/>
    <w:rsid w:val="00C44403"/>
    <w:rsid w:val="00C450E3"/>
    <w:rsid w:val="00C46900"/>
    <w:rsid w:val="00C50013"/>
    <w:rsid w:val="00C5168E"/>
    <w:rsid w:val="00C61ECC"/>
    <w:rsid w:val="00C63F3E"/>
    <w:rsid w:val="00C64032"/>
    <w:rsid w:val="00C71F3A"/>
    <w:rsid w:val="00C722BD"/>
    <w:rsid w:val="00C738D4"/>
    <w:rsid w:val="00C8265B"/>
    <w:rsid w:val="00C927F3"/>
    <w:rsid w:val="00C95F37"/>
    <w:rsid w:val="00C96779"/>
    <w:rsid w:val="00C972FB"/>
    <w:rsid w:val="00CA1546"/>
    <w:rsid w:val="00CA2CC9"/>
    <w:rsid w:val="00CA3D84"/>
    <w:rsid w:val="00CA4F87"/>
    <w:rsid w:val="00CB273E"/>
    <w:rsid w:val="00CB74B7"/>
    <w:rsid w:val="00CB79B5"/>
    <w:rsid w:val="00CC5019"/>
    <w:rsid w:val="00CD0D09"/>
    <w:rsid w:val="00CD0F07"/>
    <w:rsid w:val="00CD4033"/>
    <w:rsid w:val="00CD4EA2"/>
    <w:rsid w:val="00CE5EEA"/>
    <w:rsid w:val="00CF558B"/>
    <w:rsid w:val="00D00330"/>
    <w:rsid w:val="00D00646"/>
    <w:rsid w:val="00D00850"/>
    <w:rsid w:val="00D0459F"/>
    <w:rsid w:val="00D14AB5"/>
    <w:rsid w:val="00D23620"/>
    <w:rsid w:val="00D310B5"/>
    <w:rsid w:val="00D33ADF"/>
    <w:rsid w:val="00D35C1D"/>
    <w:rsid w:val="00D36D2C"/>
    <w:rsid w:val="00D436D8"/>
    <w:rsid w:val="00D43B35"/>
    <w:rsid w:val="00D443DB"/>
    <w:rsid w:val="00D452CF"/>
    <w:rsid w:val="00D50757"/>
    <w:rsid w:val="00D632BE"/>
    <w:rsid w:val="00D65485"/>
    <w:rsid w:val="00D67821"/>
    <w:rsid w:val="00D725D1"/>
    <w:rsid w:val="00D7631C"/>
    <w:rsid w:val="00D77C49"/>
    <w:rsid w:val="00D81144"/>
    <w:rsid w:val="00D837F3"/>
    <w:rsid w:val="00D85B27"/>
    <w:rsid w:val="00D86E3D"/>
    <w:rsid w:val="00D90A40"/>
    <w:rsid w:val="00D94E3A"/>
    <w:rsid w:val="00D955BF"/>
    <w:rsid w:val="00D97F12"/>
    <w:rsid w:val="00DA0F09"/>
    <w:rsid w:val="00DA4F5B"/>
    <w:rsid w:val="00DA5BE2"/>
    <w:rsid w:val="00DA7748"/>
    <w:rsid w:val="00DA7AA2"/>
    <w:rsid w:val="00DB49DF"/>
    <w:rsid w:val="00DC1777"/>
    <w:rsid w:val="00DC79F7"/>
    <w:rsid w:val="00DC7AAA"/>
    <w:rsid w:val="00DE1737"/>
    <w:rsid w:val="00DE3DB9"/>
    <w:rsid w:val="00DF09A1"/>
    <w:rsid w:val="00DF6C4F"/>
    <w:rsid w:val="00DF769C"/>
    <w:rsid w:val="00DF7735"/>
    <w:rsid w:val="00E00A8D"/>
    <w:rsid w:val="00E044FB"/>
    <w:rsid w:val="00E1744D"/>
    <w:rsid w:val="00E22122"/>
    <w:rsid w:val="00E24673"/>
    <w:rsid w:val="00E32B18"/>
    <w:rsid w:val="00E33558"/>
    <w:rsid w:val="00E43974"/>
    <w:rsid w:val="00E43CF3"/>
    <w:rsid w:val="00E4506F"/>
    <w:rsid w:val="00E5308A"/>
    <w:rsid w:val="00E53852"/>
    <w:rsid w:val="00E602E3"/>
    <w:rsid w:val="00E636D5"/>
    <w:rsid w:val="00E63E5C"/>
    <w:rsid w:val="00E65B9E"/>
    <w:rsid w:val="00E7371A"/>
    <w:rsid w:val="00E9536E"/>
    <w:rsid w:val="00EA01DF"/>
    <w:rsid w:val="00EA43BD"/>
    <w:rsid w:val="00EA568E"/>
    <w:rsid w:val="00EB2A92"/>
    <w:rsid w:val="00EB5B88"/>
    <w:rsid w:val="00EB7E74"/>
    <w:rsid w:val="00EC7115"/>
    <w:rsid w:val="00ED291C"/>
    <w:rsid w:val="00ED2D96"/>
    <w:rsid w:val="00EE051B"/>
    <w:rsid w:val="00EF622E"/>
    <w:rsid w:val="00F00819"/>
    <w:rsid w:val="00F13C26"/>
    <w:rsid w:val="00F14F8C"/>
    <w:rsid w:val="00F15A23"/>
    <w:rsid w:val="00F22AD7"/>
    <w:rsid w:val="00F32F4F"/>
    <w:rsid w:val="00F41E45"/>
    <w:rsid w:val="00F46BD2"/>
    <w:rsid w:val="00F4782B"/>
    <w:rsid w:val="00F53D0E"/>
    <w:rsid w:val="00F661FA"/>
    <w:rsid w:val="00F77263"/>
    <w:rsid w:val="00F84975"/>
    <w:rsid w:val="00F85AE5"/>
    <w:rsid w:val="00F90CC7"/>
    <w:rsid w:val="00F92723"/>
    <w:rsid w:val="00F96DAA"/>
    <w:rsid w:val="00FA4C27"/>
    <w:rsid w:val="00FB1677"/>
    <w:rsid w:val="00FB18E7"/>
    <w:rsid w:val="00FB2D9E"/>
    <w:rsid w:val="00FB44D2"/>
    <w:rsid w:val="00FC10B3"/>
    <w:rsid w:val="00FC130A"/>
    <w:rsid w:val="00FC36BC"/>
    <w:rsid w:val="00FC44D7"/>
    <w:rsid w:val="00FC5333"/>
    <w:rsid w:val="00FD0FBE"/>
    <w:rsid w:val="00FD4283"/>
    <w:rsid w:val="00FE49F6"/>
    <w:rsid w:val="00FE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BFAC2C-B973-45CE-87C5-3BFA22BF0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6D1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6D1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E22122"/>
    <w:rPr>
      <w:color w:val="0563C1" w:themeColor="hyperlink"/>
      <w:u w:val="single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B47B6F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B47B6F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B47B6F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B47B6F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B47B6F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B47B6F"/>
    <w:rPr>
      <w:vertAlign w:val="superscript"/>
    </w:rPr>
  </w:style>
  <w:style w:type="paragraph" w:styleId="Akapitzlist">
    <w:name w:val="List Paragraph"/>
    <w:basedOn w:val="Normalny"/>
    <w:uiPriority w:val="34"/>
    <w:qFormat/>
    <w:rsid w:val="00577B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3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8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hri.ca/programs/clinical_epidemiology/oxford.as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ohri.ca/programs/clinical_epidemiology/oxford.asp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A5246-727B-4845-9C2A-7968B3824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6</TotalTime>
  <Pages>4</Pages>
  <Words>623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a Patro-Gołąb</dc:creator>
  <cp:keywords/>
  <dc:description/>
  <cp:lastModifiedBy>Jan Łukasik</cp:lastModifiedBy>
  <cp:revision>86</cp:revision>
  <dcterms:created xsi:type="dcterms:W3CDTF">2018-08-02T20:03:00Z</dcterms:created>
  <dcterms:modified xsi:type="dcterms:W3CDTF">2019-02-24T15:11:00Z</dcterms:modified>
</cp:coreProperties>
</file>